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D6713" w14:textId="57E1D71C" w:rsidR="00367A3A" w:rsidRPr="00C3133A" w:rsidRDefault="00B87364" w:rsidP="004D165C">
      <w:pPr>
        <w:pStyle w:val="EndNoteBibliography"/>
        <w:spacing w:line="360" w:lineRule="auto"/>
        <w:rPr>
          <w:rFonts w:ascii="Times New Roman" w:hAnsi="Times New Roman" w:cs="Times New Roman"/>
          <w:b/>
          <w:sz w:val="24"/>
          <w:lang w:val="en-GB"/>
        </w:rPr>
      </w:pPr>
      <w:r w:rsidRPr="00C3133A">
        <w:rPr>
          <w:rFonts w:ascii="Times New Roman" w:hAnsi="Times New Roman" w:cs="Times New Roman"/>
          <w:b/>
          <w:sz w:val="24"/>
          <w:lang w:val="en-GB"/>
        </w:rPr>
        <w:t>Su</w:t>
      </w:r>
      <w:r w:rsidR="00C6529E" w:rsidRPr="00C3133A">
        <w:rPr>
          <w:rFonts w:ascii="Times New Roman" w:hAnsi="Times New Roman" w:cs="Times New Roman"/>
          <w:b/>
          <w:sz w:val="24"/>
          <w:lang w:val="en-GB"/>
        </w:rPr>
        <w:t>pplementary</w:t>
      </w:r>
      <w:r w:rsidR="00190D89" w:rsidRPr="00C3133A">
        <w:rPr>
          <w:rFonts w:ascii="Times New Roman" w:hAnsi="Times New Roman" w:cs="Times New Roman"/>
          <w:b/>
          <w:sz w:val="24"/>
          <w:lang w:val="en-GB"/>
        </w:rPr>
        <w:t xml:space="preserve"> material</w:t>
      </w:r>
    </w:p>
    <w:p w14:paraId="7A14334F" w14:textId="77777777" w:rsidR="00367A3A" w:rsidRPr="00C3133A" w:rsidRDefault="00B87364" w:rsidP="001B3036">
      <w:pPr>
        <w:spacing w:after="0"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Supplementary table 1: Search terms used for in the PubMed and Cochrane databases</w:t>
      </w:r>
    </w:p>
    <w:tbl>
      <w:tblPr>
        <w:tblStyle w:val="TableGrid"/>
        <w:tblW w:w="0" w:type="auto"/>
        <w:tblLook w:val="04A0" w:firstRow="1" w:lastRow="0" w:firstColumn="1" w:lastColumn="0" w:noHBand="0" w:noVBand="1"/>
      </w:tblPr>
      <w:tblGrid>
        <w:gridCol w:w="7792"/>
        <w:gridCol w:w="1224"/>
      </w:tblGrid>
      <w:tr w:rsidR="00B87364" w:rsidRPr="00C3133A" w14:paraId="586F4CEE" w14:textId="77777777" w:rsidTr="00B87364">
        <w:tc>
          <w:tcPr>
            <w:tcW w:w="7792" w:type="dxa"/>
          </w:tcPr>
          <w:p w14:paraId="7401543C" w14:textId="77777777" w:rsidR="00B87364" w:rsidRPr="00C3133A" w:rsidRDefault="00B87364" w:rsidP="00C676D1">
            <w:pPr>
              <w:spacing w:line="276" w:lineRule="auto"/>
              <w:jc w:val="both"/>
              <w:rPr>
                <w:rFonts w:ascii="Times New Roman" w:hAnsi="Times New Roman" w:cs="Times New Roman"/>
                <w:b/>
                <w:i/>
                <w:sz w:val="24"/>
                <w:u w:val="single"/>
                <w:lang w:val="en-GB"/>
              </w:rPr>
            </w:pPr>
            <w:r w:rsidRPr="00C3133A">
              <w:rPr>
                <w:rFonts w:ascii="Times New Roman" w:hAnsi="Times New Roman" w:cs="Times New Roman"/>
                <w:b/>
                <w:i/>
                <w:sz w:val="24"/>
                <w:u w:val="single"/>
                <w:lang w:val="en-GB"/>
              </w:rPr>
              <w:t>PubMed</w:t>
            </w:r>
          </w:p>
          <w:p w14:paraId="7209696C" w14:textId="6210F9F9" w:rsidR="00B87364" w:rsidRPr="00C3133A" w:rsidRDefault="00615BB0" w:rsidP="00C676D1">
            <w:pPr>
              <w:spacing w:line="276" w:lineRule="auto"/>
              <w:jc w:val="both"/>
              <w:rPr>
                <w:rFonts w:ascii="Times New Roman" w:hAnsi="Times New Roman" w:cs="Times New Roman"/>
                <w:sz w:val="24"/>
                <w:lang w:val="en-GB"/>
              </w:rPr>
            </w:pPr>
            <w:r w:rsidRPr="00615BB0">
              <w:rPr>
                <w:rFonts w:ascii="Times New Roman" w:hAnsi="Times New Roman" w:cs="Times New Roman"/>
                <w:sz w:val="24"/>
                <w:lang w:val="en-GB"/>
              </w:rPr>
              <w:t>(((foot ulcer) OR (foot disease)) AND (((((((growth factor) OR (platelet)) OR (PDGF)) OR (VEGF)) OR (FGF)) OR (EGF)) OR (PRP))) AND (((wound healing) OR (ulcer healing)) OR (wound closure))</w:t>
            </w:r>
          </w:p>
          <w:p w14:paraId="6E1E362A" w14:textId="77777777" w:rsidR="00B87364" w:rsidRPr="00C3133A" w:rsidRDefault="00B87364" w:rsidP="00C676D1">
            <w:pPr>
              <w:spacing w:line="276" w:lineRule="auto"/>
              <w:jc w:val="both"/>
              <w:rPr>
                <w:rFonts w:ascii="Times New Roman" w:hAnsi="Times New Roman" w:cs="Times New Roman"/>
                <w:b/>
                <w:i/>
                <w:sz w:val="24"/>
                <w:u w:val="single"/>
                <w:lang w:val="en-GB"/>
              </w:rPr>
            </w:pPr>
          </w:p>
        </w:tc>
        <w:tc>
          <w:tcPr>
            <w:tcW w:w="1224" w:type="dxa"/>
          </w:tcPr>
          <w:p w14:paraId="1810D2AF" w14:textId="2812C3D0" w:rsidR="00B87364" w:rsidRPr="00C3133A" w:rsidRDefault="00AE7C98" w:rsidP="00AE7C98">
            <w:pPr>
              <w:spacing w:line="276" w:lineRule="auto"/>
              <w:jc w:val="both"/>
              <w:rPr>
                <w:rFonts w:ascii="Times New Roman" w:hAnsi="Times New Roman" w:cs="Times New Roman"/>
                <w:sz w:val="24"/>
                <w:lang w:val="en-GB"/>
              </w:rPr>
            </w:pPr>
            <w:r>
              <w:rPr>
                <w:rFonts w:ascii="Times New Roman" w:hAnsi="Times New Roman" w:cs="Times New Roman"/>
                <w:sz w:val="24"/>
                <w:lang w:val="en-GB"/>
              </w:rPr>
              <w:t>789</w:t>
            </w:r>
            <w:r w:rsidRPr="00C3133A">
              <w:rPr>
                <w:rFonts w:ascii="Times New Roman" w:hAnsi="Times New Roman" w:cs="Times New Roman"/>
                <w:sz w:val="24"/>
                <w:lang w:val="en-GB"/>
              </w:rPr>
              <w:t xml:space="preserve"> </w:t>
            </w:r>
            <w:r w:rsidR="00B87364" w:rsidRPr="00C3133A">
              <w:rPr>
                <w:rFonts w:ascii="Times New Roman" w:hAnsi="Times New Roman" w:cs="Times New Roman"/>
                <w:sz w:val="24"/>
                <w:lang w:val="en-GB"/>
              </w:rPr>
              <w:t>studies</w:t>
            </w:r>
          </w:p>
        </w:tc>
      </w:tr>
      <w:tr w:rsidR="00B87364" w:rsidRPr="00C3133A" w14:paraId="3539C8B9" w14:textId="77777777" w:rsidTr="00B87364">
        <w:tc>
          <w:tcPr>
            <w:tcW w:w="7792" w:type="dxa"/>
          </w:tcPr>
          <w:p w14:paraId="40E719A2" w14:textId="77777777" w:rsidR="00B87364" w:rsidRPr="00C3133A" w:rsidRDefault="00B87364" w:rsidP="00C676D1">
            <w:pPr>
              <w:spacing w:line="276" w:lineRule="auto"/>
              <w:jc w:val="both"/>
              <w:rPr>
                <w:rFonts w:ascii="Times New Roman" w:hAnsi="Times New Roman" w:cs="Times New Roman"/>
                <w:b/>
                <w:i/>
                <w:sz w:val="24"/>
                <w:u w:val="single"/>
                <w:lang w:val="en-GB"/>
              </w:rPr>
            </w:pPr>
            <w:r w:rsidRPr="00C3133A">
              <w:rPr>
                <w:rFonts w:ascii="Times New Roman" w:hAnsi="Times New Roman" w:cs="Times New Roman"/>
                <w:b/>
                <w:i/>
                <w:sz w:val="24"/>
                <w:u w:val="single"/>
                <w:lang w:val="en-GB"/>
              </w:rPr>
              <w:t>Cochrane:</w:t>
            </w:r>
          </w:p>
          <w:p w14:paraId="7CCF2727" w14:textId="413F4409" w:rsidR="00127B76" w:rsidRPr="00C3133A" w:rsidRDefault="00615BB0" w:rsidP="00C676D1">
            <w:pPr>
              <w:spacing w:line="276" w:lineRule="auto"/>
              <w:jc w:val="both"/>
              <w:rPr>
                <w:rFonts w:ascii="Times New Roman" w:hAnsi="Times New Roman" w:cs="Times New Roman"/>
                <w:sz w:val="24"/>
                <w:lang w:val="en-GB"/>
              </w:rPr>
            </w:pPr>
            <w:r>
              <w:rPr>
                <w:rFonts w:ascii="Times New Roman" w:hAnsi="Times New Roman" w:cs="Times New Roman"/>
                <w:sz w:val="24"/>
                <w:lang w:val="en-GB"/>
              </w:rPr>
              <w:t>(</w:t>
            </w:r>
            <w:r w:rsidRPr="00615BB0">
              <w:rPr>
                <w:rFonts w:ascii="Times New Roman" w:hAnsi="Times New Roman" w:cs="Times New Roman"/>
                <w:sz w:val="24"/>
                <w:lang w:val="en-GB"/>
              </w:rPr>
              <w:t>(growth factor) OR (platelet) OR (PDGF) OR (VEGF) OR (FGF) OR (EGF) OR (PRP)</w:t>
            </w:r>
            <w:r>
              <w:rPr>
                <w:rFonts w:ascii="Times New Roman" w:hAnsi="Times New Roman" w:cs="Times New Roman"/>
                <w:sz w:val="24"/>
                <w:lang w:val="en-GB"/>
              </w:rPr>
              <w:t xml:space="preserve">) </w:t>
            </w:r>
            <w:r w:rsidR="00127B76" w:rsidRPr="00C3133A">
              <w:rPr>
                <w:rFonts w:ascii="Times New Roman" w:hAnsi="Times New Roman" w:cs="Times New Roman"/>
                <w:sz w:val="24"/>
                <w:lang w:val="en-GB"/>
              </w:rPr>
              <w:t xml:space="preserve">AND </w:t>
            </w:r>
            <w:r>
              <w:rPr>
                <w:rFonts w:ascii="Times New Roman" w:hAnsi="Times New Roman" w:cs="Times New Roman"/>
                <w:sz w:val="24"/>
                <w:lang w:val="en-GB"/>
              </w:rPr>
              <w:t>(</w:t>
            </w:r>
            <w:r w:rsidR="00127B76" w:rsidRPr="00C3133A">
              <w:rPr>
                <w:rFonts w:ascii="Times New Roman" w:hAnsi="Times New Roman" w:cs="Times New Roman"/>
                <w:sz w:val="24"/>
                <w:lang w:val="en-GB"/>
              </w:rPr>
              <w:t>(Diabetic foot)</w:t>
            </w:r>
            <w:r>
              <w:rPr>
                <w:rFonts w:ascii="Times New Roman" w:hAnsi="Times New Roman" w:cs="Times New Roman"/>
                <w:sz w:val="24"/>
                <w:lang w:val="en-GB"/>
              </w:rPr>
              <w:t xml:space="preserve"> </w:t>
            </w:r>
            <w:r w:rsidRPr="00615BB0">
              <w:rPr>
                <w:rFonts w:ascii="Times New Roman" w:hAnsi="Times New Roman" w:cs="Times New Roman"/>
                <w:sz w:val="24"/>
                <w:lang w:val="en-GB"/>
              </w:rPr>
              <w:t>OR (foot ulcer)</w:t>
            </w:r>
            <w:r>
              <w:rPr>
                <w:rFonts w:ascii="Times New Roman" w:hAnsi="Times New Roman" w:cs="Times New Roman"/>
                <w:sz w:val="24"/>
                <w:lang w:val="en-GB"/>
              </w:rPr>
              <w:t>) AND (</w:t>
            </w:r>
            <w:r w:rsidRPr="00615BB0">
              <w:rPr>
                <w:rFonts w:ascii="Times New Roman" w:hAnsi="Times New Roman" w:cs="Times New Roman"/>
                <w:sz w:val="24"/>
                <w:lang w:val="en-GB"/>
              </w:rPr>
              <w:t>(wound healing) OR (wound closure) OR (Ulcer healing)</w:t>
            </w:r>
            <w:r>
              <w:rPr>
                <w:rFonts w:ascii="Times New Roman" w:hAnsi="Times New Roman" w:cs="Times New Roman"/>
                <w:sz w:val="24"/>
                <w:lang w:val="en-GB"/>
              </w:rPr>
              <w:t>)</w:t>
            </w:r>
            <w:r w:rsidR="003F6972">
              <w:rPr>
                <w:rFonts w:ascii="Times New Roman" w:hAnsi="Times New Roman" w:cs="Times New Roman"/>
                <w:sz w:val="24"/>
                <w:lang w:val="en-GB"/>
              </w:rPr>
              <w:t xml:space="preserve"> in trials</w:t>
            </w:r>
            <w:r w:rsidR="00E35878">
              <w:rPr>
                <w:rFonts w:ascii="Times New Roman" w:hAnsi="Times New Roman" w:cs="Times New Roman"/>
                <w:sz w:val="24"/>
                <w:lang w:val="en-GB"/>
              </w:rPr>
              <w:t>.</w:t>
            </w:r>
          </w:p>
          <w:p w14:paraId="321DF210" w14:textId="77777777" w:rsidR="00B87364" w:rsidRPr="00C3133A" w:rsidRDefault="00B87364" w:rsidP="00C676D1">
            <w:pPr>
              <w:spacing w:line="276" w:lineRule="auto"/>
              <w:jc w:val="both"/>
              <w:rPr>
                <w:rFonts w:ascii="Times New Roman" w:hAnsi="Times New Roman" w:cs="Times New Roman"/>
                <w:b/>
                <w:i/>
                <w:sz w:val="24"/>
                <w:u w:val="single"/>
                <w:lang w:val="en-GB"/>
              </w:rPr>
            </w:pPr>
          </w:p>
        </w:tc>
        <w:tc>
          <w:tcPr>
            <w:tcW w:w="1224" w:type="dxa"/>
          </w:tcPr>
          <w:p w14:paraId="41DC230F" w14:textId="3321D760" w:rsidR="00B87364" w:rsidRPr="00C3133A" w:rsidRDefault="00615BB0" w:rsidP="00C676D1">
            <w:pPr>
              <w:spacing w:line="276" w:lineRule="auto"/>
              <w:jc w:val="both"/>
              <w:rPr>
                <w:rFonts w:ascii="Times New Roman" w:hAnsi="Times New Roman" w:cs="Times New Roman"/>
                <w:sz w:val="24"/>
                <w:lang w:val="en-GB"/>
              </w:rPr>
            </w:pPr>
            <w:r>
              <w:rPr>
                <w:rFonts w:ascii="Times New Roman" w:hAnsi="Times New Roman" w:cs="Times New Roman"/>
                <w:sz w:val="24"/>
                <w:lang w:val="en-GB"/>
              </w:rPr>
              <w:t>224</w:t>
            </w:r>
            <w:r w:rsidR="00AA724B" w:rsidRPr="00C3133A">
              <w:rPr>
                <w:rFonts w:ascii="Times New Roman" w:hAnsi="Times New Roman" w:cs="Times New Roman"/>
                <w:sz w:val="24"/>
                <w:lang w:val="en-GB"/>
              </w:rPr>
              <w:t xml:space="preserve"> </w:t>
            </w:r>
            <w:r w:rsidR="00127B76" w:rsidRPr="00C3133A">
              <w:rPr>
                <w:rFonts w:ascii="Times New Roman" w:hAnsi="Times New Roman" w:cs="Times New Roman"/>
                <w:sz w:val="24"/>
                <w:lang w:val="en-GB"/>
              </w:rPr>
              <w:t>studies</w:t>
            </w:r>
          </w:p>
        </w:tc>
      </w:tr>
    </w:tbl>
    <w:p w14:paraId="04D6259F" w14:textId="77777777" w:rsidR="00B87364" w:rsidRPr="00C3133A" w:rsidRDefault="00B87364" w:rsidP="004D165C">
      <w:pPr>
        <w:spacing w:line="360" w:lineRule="auto"/>
        <w:jc w:val="both"/>
        <w:rPr>
          <w:rFonts w:ascii="Times New Roman" w:hAnsi="Times New Roman" w:cs="Times New Roman"/>
          <w:sz w:val="24"/>
          <w:lang w:val="en-GB"/>
        </w:rPr>
      </w:pPr>
    </w:p>
    <w:p w14:paraId="34CEA3A9" w14:textId="77777777" w:rsidR="00C3133A" w:rsidRPr="00C3133A" w:rsidRDefault="00C3133A" w:rsidP="004D165C">
      <w:pPr>
        <w:spacing w:line="360" w:lineRule="auto"/>
        <w:jc w:val="both"/>
        <w:rPr>
          <w:rFonts w:ascii="Times New Roman" w:hAnsi="Times New Roman" w:cs="Times New Roman"/>
        </w:rPr>
      </w:pPr>
    </w:p>
    <w:p w14:paraId="5E892E07" w14:textId="34B27303" w:rsidR="00571A1A" w:rsidRPr="00C3133A" w:rsidRDefault="00571A1A" w:rsidP="004D165C">
      <w:pPr>
        <w:spacing w:line="360" w:lineRule="auto"/>
        <w:jc w:val="both"/>
        <w:rPr>
          <w:rFonts w:ascii="Times New Roman" w:hAnsi="Times New Roman" w:cs="Times New Roman"/>
          <w:sz w:val="24"/>
          <w:lang w:val="en-GB"/>
        </w:rPr>
      </w:pPr>
    </w:p>
    <w:p w14:paraId="3CF2FF79" w14:textId="61E58BA0" w:rsidR="00571548" w:rsidRDefault="00571548" w:rsidP="004D165C">
      <w:pPr>
        <w:spacing w:line="360" w:lineRule="auto"/>
        <w:jc w:val="both"/>
        <w:rPr>
          <w:rFonts w:ascii="Times New Roman" w:hAnsi="Times New Roman" w:cs="Times New Roman"/>
          <w:sz w:val="24"/>
          <w:lang w:val="en-GB"/>
        </w:rPr>
      </w:pPr>
    </w:p>
    <w:p w14:paraId="57471A7F" w14:textId="77777777" w:rsidR="00F26304" w:rsidRDefault="00F26304" w:rsidP="004D165C">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br w:type="page"/>
      </w:r>
    </w:p>
    <w:p w14:paraId="3E2A7595" w14:textId="6BA9419D" w:rsidR="00C3133A" w:rsidRDefault="00C3133A" w:rsidP="004D165C">
      <w:pPr>
        <w:spacing w:line="360" w:lineRule="auto"/>
        <w:jc w:val="both"/>
        <w:rPr>
          <w:rFonts w:ascii="Times New Roman" w:hAnsi="Times New Roman" w:cs="Times New Roman"/>
          <w:b/>
          <w:sz w:val="24"/>
          <w:lang w:val="en-GB"/>
        </w:rPr>
      </w:pPr>
      <w:r w:rsidRPr="00C3133A">
        <w:rPr>
          <w:rFonts w:ascii="Times New Roman" w:hAnsi="Times New Roman" w:cs="Times New Roman"/>
          <w:b/>
          <w:sz w:val="24"/>
          <w:lang w:val="en-GB"/>
        </w:rPr>
        <w:lastRenderedPageBreak/>
        <w:t>Supplementary figures</w:t>
      </w:r>
    </w:p>
    <w:p w14:paraId="60939564" w14:textId="6189F7E0" w:rsidR="00571A1A" w:rsidRPr="00C3133A" w:rsidRDefault="00AF36DC" w:rsidP="00C676D1">
      <w:pPr>
        <w:spacing w:after="0" w:line="240" w:lineRule="auto"/>
        <w:jc w:val="both"/>
        <w:rPr>
          <w:rFonts w:ascii="Times New Roman" w:hAnsi="Times New Roman" w:cs="Times New Roman"/>
          <w:sz w:val="24"/>
          <w:lang w:val="en-GB"/>
        </w:rPr>
      </w:pPr>
      <w:r>
        <w:rPr>
          <w:noProof/>
          <w:lang w:eastAsia="en-AU"/>
        </w:rPr>
        <w:drawing>
          <wp:inline distT="0" distB="0" distL="0" distR="0" wp14:anchorId="66222F14" wp14:editId="5B869B82">
            <wp:extent cx="5731510" cy="2744470"/>
            <wp:effectExtent l="19050" t="19050" r="21590" b="177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2744470"/>
                    </a:xfrm>
                    <a:prstGeom prst="rect">
                      <a:avLst/>
                    </a:prstGeom>
                    <a:ln>
                      <a:solidFill>
                        <a:schemeClr val="tx1"/>
                      </a:solidFill>
                    </a:ln>
                  </pic:spPr>
                </pic:pic>
              </a:graphicData>
            </a:graphic>
          </wp:inline>
        </w:drawing>
      </w:r>
    </w:p>
    <w:p w14:paraId="614AC5B1" w14:textId="1B4B3A89" w:rsidR="00571A1A" w:rsidRPr="00C3133A" w:rsidRDefault="00794537" w:rsidP="00C676D1">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 xml:space="preserve">Supplementary figure 1: Leverage plot demonstrating the assessment of model fitness in </w:t>
      </w:r>
      <w:r w:rsidR="004F66D7" w:rsidRPr="00C3133A">
        <w:rPr>
          <w:rFonts w:ascii="Times New Roman" w:hAnsi="Times New Roman" w:cs="Times New Roman"/>
          <w:i/>
          <w:sz w:val="24"/>
          <w:lang w:val="en-GB"/>
        </w:rPr>
        <w:t xml:space="preserve">fixed and </w:t>
      </w:r>
      <w:r w:rsidRPr="00C3133A">
        <w:rPr>
          <w:rFonts w:ascii="Times New Roman" w:hAnsi="Times New Roman" w:cs="Times New Roman"/>
          <w:i/>
          <w:sz w:val="24"/>
          <w:lang w:val="en-GB"/>
        </w:rPr>
        <w:t>random effects model developed through MCMC simulation of 100,000 iterations. The leverage plot compares the leverage of each data point against their contribution to the total posterior deviance. Points lying outside the purple dotted line in the plots are generally identified as contributing to the model's poor fit.</w:t>
      </w:r>
      <w:r w:rsidR="00CC6539" w:rsidRPr="00C3133A">
        <w:rPr>
          <w:rFonts w:ascii="Times New Roman" w:hAnsi="Times New Roman" w:cs="Times New Roman"/>
          <w:i/>
          <w:sz w:val="24"/>
          <w:lang w:val="en-GB"/>
        </w:rPr>
        <w:t xml:space="preserve"> </w:t>
      </w:r>
      <w:r w:rsidR="000F758C">
        <w:rPr>
          <w:rFonts w:ascii="Times New Roman" w:hAnsi="Times New Roman" w:cs="Times New Roman"/>
          <w:i/>
          <w:sz w:val="24"/>
          <w:lang w:val="en-GB"/>
        </w:rPr>
        <w:t>R</w:t>
      </w:r>
      <w:r w:rsidR="00CC6539" w:rsidRPr="00C3133A">
        <w:rPr>
          <w:rFonts w:ascii="Times New Roman" w:hAnsi="Times New Roman" w:cs="Times New Roman"/>
          <w:i/>
          <w:sz w:val="24"/>
          <w:lang w:val="en-GB"/>
        </w:rPr>
        <w:t xml:space="preserve">andom effects model showed a better fit with lower </w:t>
      </w:r>
      <w:proofErr w:type="spellStart"/>
      <w:r w:rsidR="00CC6539" w:rsidRPr="00C3133A">
        <w:rPr>
          <w:rFonts w:ascii="Times New Roman" w:hAnsi="Times New Roman" w:cs="Times New Roman"/>
          <w:i/>
          <w:sz w:val="24"/>
          <w:lang w:val="en-GB"/>
        </w:rPr>
        <w:t>D</w:t>
      </w:r>
      <w:r w:rsidR="00CC6539" w:rsidRPr="00C3133A">
        <w:rPr>
          <w:rFonts w:ascii="Times New Roman" w:hAnsi="Times New Roman" w:cs="Times New Roman"/>
          <w:i/>
          <w:sz w:val="24"/>
          <w:vertAlign w:val="subscript"/>
          <w:lang w:val="en-GB"/>
        </w:rPr>
        <w:t>res</w:t>
      </w:r>
      <w:proofErr w:type="spellEnd"/>
      <w:r w:rsidR="00CC6539" w:rsidRPr="00C3133A">
        <w:rPr>
          <w:rFonts w:ascii="Times New Roman" w:hAnsi="Times New Roman" w:cs="Times New Roman"/>
          <w:i/>
          <w:sz w:val="24"/>
          <w:lang w:val="en-GB"/>
        </w:rPr>
        <w:t xml:space="preserve"> which indicates posterior mean of residual deviance.</w:t>
      </w:r>
    </w:p>
    <w:p w14:paraId="681412AD" w14:textId="3D1533ED" w:rsidR="00571A1A" w:rsidRDefault="00571A1A" w:rsidP="004D165C">
      <w:pPr>
        <w:spacing w:line="360" w:lineRule="auto"/>
        <w:jc w:val="both"/>
        <w:rPr>
          <w:rFonts w:ascii="Times New Roman" w:hAnsi="Times New Roman" w:cs="Times New Roman"/>
          <w:sz w:val="24"/>
          <w:lang w:val="en-GB"/>
        </w:rPr>
      </w:pPr>
    </w:p>
    <w:p w14:paraId="7175D3ED" w14:textId="77777777" w:rsidR="003232B1" w:rsidRPr="00C3133A" w:rsidRDefault="003232B1" w:rsidP="004D165C">
      <w:pPr>
        <w:spacing w:line="360" w:lineRule="auto"/>
        <w:jc w:val="both"/>
        <w:rPr>
          <w:rFonts w:ascii="Times New Roman" w:hAnsi="Times New Roman" w:cs="Times New Roman"/>
          <w:sz w:val="24"/>
          <w:lang w:val="en-GB"/>
        </w:rPr>
      </w:pPr>
    </w:p>
    <w:p w14:paraId="599D13E0" w14:textId="71E7D8AD" w:rsidR="005061E1" w:rsidRPr="00C3133A" w:rsidRDefault="00590FE9" w:rsidP="005C72DA">
      <w:pPr>
        <w:spacing w:after="0" w:line="240" w:lineRule="auto"/>
        <w:jc w:val="center"/>
        <w:rPr>
          <w:rFonts w:ascii="Times New Roman" w:hAnsi="Times New Roman" w:cs="Times New Roman"/>
          <w:sz w:val="24"/>
          <w:lang w:val="en-GB"/>
        </w:rPr>
      </w:pPr>
      <w:r w:rsidRPr="00590FE9">
        <w:rPr>
          <w:noProof/>
          <w:lang w:eastAsia="en-AU"/>
        </w:rPr>
        <w:drawing>
          <wp:inline distT="0" distB="0" distL="0" distR="0" wp14:anchorId="194A6739" wp14:editId="080FD3C1">
            <wp:extent cx="3906982" cy="3237271"/>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49576" t="14625" r="2670" b="2568"/>
                    <a:stretch/>
                  </pic:blipFill>
                  <pic:spPr bwMode="auto">
                    <a:xfrm>
                      <a:off x="0" y="0"/>
                      <a:ext cx="3910704" cy="3240355"/>
                    </a:xfrm>
                    <a:prstGeom prst="rect">
                      <a:avLst/>
                    </a:prstGeom>
                    <a:ln>
                      <a:noFill/>
                    </a:ln>
                    <a:extLst>
                      <a:ext uri="{53640926-AAD7-44D8-BBD7-CCE9431645EC}">
                        <a14:shadowObscured xmlns:a14="http://schemas.microsoft.com/office/drawing/2010/main"/>
                      </a:ext>
                    </a:extLst>
                  </pic:spPr>
                </pic:pic>
              </a:graphicData>
            </a:graphic>
          </wp:inline>
        </w:drawing>
      </w:r>
    </w:p>
    <w:p w14:paraId="7A10552C" w14:textId="5DD9B77C" w:rsidR="005061E1" w:rsidRPr="00C3133A" w:rsidRDefault="005061E1" w:rsidP="00C676D1">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Supplementary figure 2: Plot of posterior mean deviance of consistency and inconsistency model to identify the loops where inconsistency is present within the included comparisons</w:t>
      </w:r>
    </w:p>
    <w:p w14:paraId="1398DDD7" w14:textId="112B2242" w:rsidR="00571A1A" w:rsidRPr="00C3133A" w:rsidRDefault="00571A1A" w:rsidP="004D165C">
      <w:pPr>
        <w:spacing w:line="360" w:lineRule="auto"/>
        <w:jc w:val="both"/>
        <w:rPr>
          <w:rFonts w:ascii="Times New Roman" w:hAnsi="Times New Roman" w:cs="Times New Roman"/>
          <w:sz w:val="24"/>
          <w:lang w:val="en-GB"/>
        </w:rPr>
      </w:pPr>
    </w:p>
    <w:p w14:paraId="3ECDF0B4" w14:textId="14D9EDD4" w:rsidR="00571A1A" w:rsidRPr="00C3133A" w:rsidRDefault="00590FE9" w:rsidP="00C676D1">
      <w:pPr>
        <w:spacing w:after="0" w:line="240" w:lineRule="auto"/>
        <w:jc w:val="both"/>
        <w:rPr>
          <w:rFonts w:ascii="Times New Roman" w:hAnsi="Times New Roman" w:cs="Times New Roman"/>
          <w:sz w:val="24"/>
          <w:lang w:val="en-GB"/>
        </w:rPr>
      </w:pPr>
      <w:r>
        <w:rPr>
          <w:noProof/>
          <w:lang w:eastAsia="en-AU"/>
        </w:rPr>
        <w:drawing>
          <wp:inline distT="0" distB="0" distL="0" distR="0" wp14:anchorId="7D3CF3EC" wp14:editId="1DB0DE99">
            <wp:extent cx="5731510" cy="2738755"/>
            <wp:effectExtent l="19050" t="19050" r="21590" b="2349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738755"/>
                    </a:xfrm>
                    <a:prstGeom prst="rect">
                      <a:avLst/>
                    </a:prstGeom>
                    <a:ln>
                      <a:solidFill>
                        <a:schemeClr val="tx1"/>
                      </a:solidFill>
                    </a:ln>
                  </pic:spPr>
                </pic:pic>
              </a:graphicData>
            </a:graphic>
          </wp:inline>
        </w:drawing>
      </w:r>
    </w:p>
    <w:p w14:paraId="64AF7C63" w14:textId="768C7ED5" w:rsidR="00571A1A" w:rsidRPr="00C3133A" w:rsidRDefault="009121A0" w:rsidP="00C676D1">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 xml:space="preserve">Supplementary </w:t>
      </w:r>
      <w:r w:rsidR="00D1567C">
        <w:rPr>
          <w:rFonts w:ascii="Times New Roman" w:hAnsi="Times New Roman" w:cs="Times New Roman"/>
          <w:i/>
          <w:sz w:val="24"/>
          <w:lang w:val="en-GB"/>
        </w:rPr>
        <w:t>figure</w:t>
      </w:r>
      <w:r w:rsidRPr="00C3133A">
        <w:rPr>
          <w:rFonts w:ascii="Times New Roman" w:hAnsi="Times New Roman" w:cs="Times New Roman"/>
          <w:i/>
          <w:sz w:val="24"/>
          <w:lang w:val="en-GB"/>
        </w:rPr>
        <w:t xml:space="preserve"> </w:t>
      </w:r>
      <w:r w:rsidR="005061E1" w:rsidRPr="00C3133A">
        <w:rPr>
          <w:rFonts w:ascii="Times New Roman" w:hAnsi="Times New Roman" w:cs="Times New Roman"/>
          <w:i/>
          <w:sz w:val="24"/>
          <w:lang w:val="en-GB"/>
        </w:rPr>
        <w:t>3</w:t>
      </w:r>
      <w:r w:rsidRPr="00C3133A">
        <w:rPr>
          <w:rFonts w:ascii="Times New Roman" w:hAnsi="Times New Roman" w:cs="Times New Roman"/>
          <w:i/>
          <w:sz w:val="24"/>
          <w:lang w:val="en-GB"/>
        </w:rPr>
        <w:t xml:space="preserve">: League table showing the relative risk ratio with 95% credible intervals in wound closure outcomes between different growth factor </w:t>
      </w:r>
      <w:r w:rsidR="00531FF1">
        <w:rPr>
          <w:rFonts w:ascii="Times New Roman" w:hAnsi="Times New Roman" w:cs="Times New Roman"/>
          <w:i/>
          <w:sz w:val="24"/>
          <w:lang w:val="en-GB"/>
        </w:rPr>
        <w:t>therapies</w:t>
      </w:r>
      <w:r w:rsidRPr="00C3133A">
        <w:rPr>
          <w:rFonts w:ascii="Times New Roman" w:hAnsi="Times New Roman" w:cs="Times New Roman"/>
          <w:i/>
          <w:sz w:val="24"/>
          <w:lang w:val="en-GB"/>
        </w:rPr>
        <w:t xml:space="preserve"> in comparison to </w:t>
      </w:r>
      <w:r w:rsidR="00DD1B4A">
        <w:rPr>
          <w:rFonts w:ascii="Times New Roman" w:hAnsi="Times New Roman" w:cs="Times New Roman"/>
          <w:i/>
          <w:sz w:val="24"/>
          <w:lang w:val="en-GB"/>
        </w:rPr>
        <w:t>control group</w:t>
      </w:r>
      <w:r w:rsidRPr="00C3133A">
        <w:rPr>
          <w:rFonts w:ascii="Times New Roman" w:hAnsi="Times New Roman" w:cs="Times New Roman"/>
          <w:i/>
          <w:sz w:val="24"/>
          <w:lang w:val="en-GB"/>
        </w:rPr>
        <w:t>.</w:t>
      </w:r>
      <w:r w:rsidR="00770EBB">
        <w:rPr>
          <w:rFonts w:ascii="Times New Roman" w:hAnsi="Times New Roman" w:cs="Times New Roman"/>
          <w:i/>
          <w:sz w:val="24"/>
          <w:lang w:val="en-GB"/>
        </w:rPr>
        <w:t xml:space="preserve"> * indicates statistical significance of p&lt;0.05.</w:t>
      </w:r>
    </w:p>
    <w:p w14:paraId="7C7C8F25" w14:textId="23757101" w:rsidR="00F06E3C" w:rsidRDefault="00F06E3C" w:rsidP="004D165C">
      <w:pPr>
        <w:spacing w:line="360" w:lineRule="auto"/>
        <w:jc w:val="both"/>
        <w:rPr>
          <w:rFonts w:ascii="Times New Roman" w:hAnsi="Times New Roman" w:cs="Times New Roman"/>
        </w:rPr>
      </w:pPr>
      <w:r w:rsidRPr="00C3133A">
        <w:rPr>
          <w:rFonts w:ascii="Times New Roman" w:hAnsi="Times New Roman" w:cs="Times New Roman"/>
        </w:rPr>
        <w:t xml:space="preserve"> </w:t>
      </w:r>
    </w:p>
    <w:p w14:paraId="535964C4" w14:textId="0913FBAB" w:rsidR="002D39FA" w:rsidRPr="00C3133A" w:rsidRDefault="001B0018" w:rsidP="005E2B58">
      <w:pPr>
        <w:spacing w:after="0" w:line="240" w:lineRule="auto"/>
        <w:jc w:val="both"/>
        <w:rPr>
          <w:rFonts w:ascii="Times New Roman" w:hAnsi="Times New Roman" w:cs="Times New Roman"/>
        </w:rPr>
      </w:pPr>
      <w:r w:rsidRPr="001B0018">
        <w:rPr>
          <w:noProof/>
          <w:lang w:eastAsia="en-AU"/>
        </w:rPr>
        <w:drawing>
          <wp:inline distT="0" distB="0" distL="0" distR="0" wp14:anchorId="5B6EFD8D" wp14:editId="13308519">
            <wp:extent cx="5731510" cy="2738755"/>
            <wp:effectExtent l="19050" t="19050" r="21590" b="2349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738755"/>
                    </a:xfrm>
                    <a:prstGeom prst="rect">
                      <a:avLst/>
                    </a:prstGeom>
                    <a:ln>
                      <a:solidFill>
                        <a:schemeClr val="tx1"/>
                      </a:solidFill>
                    </a:ln>
                  </pic:spPr>
                </pic:pic>
              </a:graphicData>
            </a:graphic>
          </wp:inline>
        </w:drawing>
      </w:r>
    </w:p>
    <w:p w14:paraId="618564F5" w14:textId="65E8D65B" w:rsidR="002D39FA" w:rsidRDefault="002D39FA" w:rsidP="002D39FA">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 xml:space="preserve">Supplementary </w:t>
      </w:r>
      <w:r w:rsidR="00D1567C">
        <w:rPr>
          <w:rFonts w:ascii="Times New Roman" w:hAnsi="Times New Roman" w:cs="Times New Roman"/>
          <w:i/>
          <w:sz w:val="24"/>
          <w:lang w:val="en-GB"/>
        </w:rPr>
        <w:t>figure</w:t>
      </w:r>
      <w:r w:rsidRPr="00C3133A">
        <w:rPr>
          <w:rFonts w:ascii="Times New Roman" w:hAnsi="Times New Roman" w:cs="Times New Roman"/>
          <w:i/>
          <w:sz w:val="24"/>
          <w:lang w:val="en-GB"/>
        </w:rPr>
        <w:t xml:space="preserve"> 4: League table showing the relative risk with 95% credible intervals in wound closure outcomes between different growth factor </w:t>
      </w:r>
      <w:r w:rsidR="00531FF1">
        <w:rPr>
          <w:rFonts w:ascii="Times New Roman" w:hAnsi="Times New Roman" w:cs="Times New Roman"/>
          <w:i/>
          <w:sz w:val="24"/>
          <w:lang w:val="en-GB"/>
        </w:rPr>
        <w:t>therapies</w:t>
      </w:r>
      <w:r w:rsidRPr="00C3133A">
        <w:rPr>
          <w:rFonts w:ascii="Times New Roman" w:hAnsi="Times New Roman" w:cs="Times New Roman"/>
          <w:i/>
          <w:sz w:val="24"/>
          <w:lang w:val="en-GB"/>
        </w:rPr>
        <w:t xml:space="preserve"> in comparison to </w:t>
      </w:r>
      <w:r w:rsidR="00DD1B4A">
        <w:rPr>
          <w:rFonts w:ascii="Times New Roman" w:hAnsi="Times New Roman" w:cs="Times New Roman"/>
          <w:i/>
          <w:sz w:val="24"/>
          <w:lang w:val="en-GB"/>
        </w:rPr>
        <w:t>control</w:t>
      </w:r>
      <w:r w:rsidRPr="00C3133A">
        <w:rPr>
          <w:rFonts w:ascii="Times New Roman" w:hAnsi="Times New Roman" w:cs="Times New Roman"/>
          <w:i/>
          <w:sz w:val="24"/>
          <w:lang w:val="en-GB"/>
        </w:rPr>
        <w:t xml:space="preserve"> </w:t>
      </w:r>
      <w:r w:rsidR="00017858">
        <w:rPr>
          <w:rFonts w:ascii="Times New Roman" w:hAnsi="Times New Roman" w:cs="Times New Roman"/>
          <w:i/>
          <w:sz w:val="24"/>
          <w:lang w:val="en-GB"/>
        </w:rPr>
        <w:t>in</w:t>
      </w:r>
      <w:r w:rsidR="00D1567C">
        <w:rPr>
          <w:rFonts w:ascii="Times New Roman" w:hAnsi="Times New Roman" w:cs="Times New Roman"/>
          <w:i/>
          <w:sz w:val="24"/>
          <w:lang w:val="en-GB"/>
        </w:rPr>
        <w:t xml:space="preserve"> those</w:t>
      </w:r>
      <w:r w:rsidRPr="00C3133A">
        <w:rPr>
          <w:rFonts w:ascii="Times New Roman" w:hAnsi="Times New Roman" w:cs="Times New Roman"/>
          <w:i/>
          <w:sz w:val="24"/>
          <w:lang w:val="en-GB"/>
        </w:rPr>
        <w:t xml:space="preserve"> with neuropathic ulcers only.</w:t>
      </w:r>
      <w:r w:rsidR="00770EBB" w:rsidRPr="00770EBB">
        <w:rPr>
          <w:rFonts w:ascii="Times New Roman" w:hAnsi="Times New Roman" w:cs="Times New Roman"/>
          <w:i/>
          <w:sz w:val="24"/>
          <w:lang w:val="en-GB"/>
        </w:rPr>
        <w:t xml:space="preserve"> </w:t>
      </w:r>
      <w:r w:rsidR="00770EBB">
        <w:rPr>
          <w:rFonts w:ascii="Times New Roman" w:hAnsi="Times New Roman" w:cs="Times New Roman"/>
          <w:i/>
          <w:sz w:val="24"/>
          <w:lang w:val="en-GB"/>
        </w:rPr>
        <w:t>* indicates statistical significance of p&lt;0.05.</w:t>
      </w:r>
    </w:p>
    <w:p w14:paraId="580ED709" w14:textId="245EAB41" w:rsidR="00D1567C" w:rsidRDefault="00D1567C" w:rsidP="002D39FA">
      <w:pPr>
        <w:spacing w:line="240" w:lineRule="auto"/>
        <w:jc w:val="both"/>
        <w:rPr>
          <w:rFonts w:ascii="Times New Roman" w:hAnsi="Times New Roman" w:cs="Times New Roman"/>
          <w:i/>
          <w:sz w:val="24"/>
          <w:lang w:val="en-GB"/>
        </w:rPr>
      </w:pPr>
    </w:p>
    <w:p w14:paraId="5EDCA37E" w14:textId="289FA6A5" w:rsidR="00D1567C" w:rsidRDefault="001B0018" w:rsidP="00A743BA">
      <w:pPr>
        <w:spacing w:after="0" w:line="240" w:lineRule="auto"/>
        <w:jc w:val="both"/>
        <w:rPr>
          <w:rFonts w:ascii="Times New Roman" w:hAnsi="Times New Roman" w:cs="Times New Roman"/>
        </w:rPr>
      </w:pPr>
      <w:r>
        <w:rPr>
          <w:noProof/>
          <w:lang w:eastAsia="en-AU"/>
        </w:rPr>
        <w:lastRenderedPageBreak/>
        <w:drawing>
          <wp:inline distT="0" distB="0" distL="0" distR="0" wp14:anchorId="08C577F8" wp14:editId="39BF8E16">
            <wp:extent cx="5731510" cy="2738755"/>
            <wp:effectExtent l="19050" t="19050" r="21590" b="2349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2738755"/>
                    </a:xfrm>
                    <a:prstGeom prst="rect">
                      <a:avLst/>
                    </a:prstGeom>
                    <a:ln>
                      <a:solidFill>
                        <a:schemeClr val="tx1"/>
                      </a:solidFill>
                    </a:ln>
                  </pic:spPr>
                </pic:pic>
              </a:graphicData>
            </a:graphic>
          </wp:inline>
        </w:drawing>
      </w:r>
    </w:p>
    <w:p w14:paraId="2EBF9F7A" w14:textId="0DE636B7" w:rsidR="00D1567C" w:rsidRPr="00C3133A" w:rsidRDefault="00D1567C" w:rsidP="002D39FA">
      <w:pPr>
        <w:spacing w:line="240" w:lineRule="auto"/>
        <w:jc w:val="both"/>
        <w:rPr>
          <w:rFonts w:ascii="Times New Roman" w:hAnsi="Times New Roman" w:cs="Times New Roman"/>
        </w:rPr>
      </w:pPr>
      <w:r>
        <w:rPr>
          <w:rFonts w:ascii="Times New Roman" w:hAnsi="Times New Roman" w:cs="Times New Roman"/>
          <w:i/>
          <w:lang w:val="en-GB"/>
        </w:rPr>
        <w:t xml:space="preserve">Supplementary figure 5: </w:t>
      </w:r>
      <w:r w:rsidRPr="00C3133A">
        <w:rPr>
          <w:rFonts w:ascii="Times New Roman" w:hAnsi="Times New Roman" w:cs="Times New Roman"/>
          <w:i/>
          <w:lang w:val="en-GB"/>
        </w:rPr>
        <w:t>Forest plot showing odds ratio of difference in wound closure of growth factor</w:t>
      </w:r>
      <w:r w:rsidR="00531FF1">
        <w:rPr>
          <w:rFonts w:ascii="Times New Roman" w:hAnsi="Times New Roman" w:cs="Times New Roman"/>
          <w:i/>
          <w:lang w:val="en-GB"/>
        </w:rPr>
        <w:t xml:space="preserve"> therapies</w:t>
      </w:r>
      <w:r w:rsidRPr="00C3133A">
        <w:rPr>
          <w:rFonts w:ascii="Times New Roman" w:hAnsi="Times New Roman" w:cs="Times New Roman"/>
          <w:i/>
          <w:lang w:val="en-GB"/>
        </w:rPr>
        <w:t xml:space="preserve"> relative to </w:t>
      </w:r>
      <w:r w:rsidR="00DD1B4A">
        <w:rPr>
          <w:rFonts w:ascii="Times New Roman" w:hAnsi="Times New Roman" w:cs="Times New Roman"/>
          <w:i/>
          <w:lang w:val="en-GB"/>
        </w:rPr>
        <w:t>control</w:t>
      </w:r>
      <w:r>
        <w:rPr>
          <w:rFonts w:ascii="Times New Roman" w:hAnsi="Times New Roman" w:cs="Times New Roman"/>
          <w:i/>
          <w:lang w:val="en-GB"/>
        </w:rPr>
        <w:t xml:space="preserve"> </w:t>
      </w:r>
      <w:r w:rsidR="004B6083">
        <w:rPr>
          <w:rFonts w:ascii="Times New Roman" w:hAnsi="Times New Roman" w:cs="Times New Roman"/>
          <w:i/>
          <w:lang w:val="en-GB"/>
        </w:rPr>
        <w:t xml:space="preserve">in </w:t>
      </w:r>
      <w:r>
        <w:rPr>
          <w:rFonts w:ascii="Times New Roman" w:hAnsi="Times New Roman" w:cs="Times New Roman"/>
          <w:i/>
          <w:lang w:val="en-GB"/>
        </w:rPr>
        <w:t>those with neuropathic ulcers only</w:t>
      </w:r>
      <w:r w:rsidRPr="00C3133A">
        <w:rPr>
          <w:rFonts w:ascii="Times New Roman" w:hAnsi="Times New Roman" w:cs="Times New Roman"/>
          <w:i/>
          <w:lang w:val="en-GB"/>
        </w:rPr>
        <w:t>.</w:t>
      </w:r>
    </w:p>
    <w:p w14:paraId="2A371BF0" w14:textId="1D000749" w:rsidR="00C3133A" w:rsidRDefault="00C3133A" w:rsidP="00F06E3C">
      <w:pPr>
        <w:spacing w:after="0" w:line="360" w:lineRule="auto"/>
        <w:jc w:val="both"/>
        <w:rPr>
          <w:rFonts w:ascii="Times New Roman" w:hAnsi="Times New Roman" w:cs="Times New Roman"/>
          <w:sz w:val="24"/>
          <w:lang w:val="en-GB"/>
        </w:rPr>
      </w:pPr>
    </w:p>
    <w:p w14:paraId="252435E4" w14:textId="77777777" w:rsidR="001B0018" w:rsidRDefault="001B0018" w:rsidP="00F06E3C">
      <w:pPr>
        <w:spacing w:after="0" w:line="360" w:lineRule="auto"/>
        <w:jc w:val="both"/>
        <w:rPr>
          <w:rFonts w:ascii="Times New Roman" w:hAnsi="Times New Roman" w:cs="Times New Roman"/>
          <w:sz w:val="24"/>
          <w:lang w:val="en-GB"/>
        </w:rPr>
      </w:pPr>
    </w:p>
    <w:p w14:paraId="4A4AAB59" w14:textId="0A352C6C" w:rsidR="000F758C" w:rsidRDefault="000F758C" w:rsidP="00A112C9">
      <w:pPr>
        <w:spacing w:after="0" w:line="240" w:lineRule="auto"/>
        <w:jc w:val="both"/>
        <w:rPr>
          <w:rFonts w:ascii="Times New Roman" w:hAnsi="Times New Roman" w:cs="Times New Roman"/>
          <w:sz w:val="24"/>
          <w:lang w:val="en-GB"/>
        </w:rPr>
      </w:pPr>
    </w:p>
    <w:p w14:paraId="26BF0C7B" w14:textId="0EEE91FF" w:rsidR="004B6083" w:rsidRDefault="005F0C18" w:rsidP="00C576C3">
      <w:pPr>
        <w:spacing w:after="0" w:line="240" w:lineRule="auto"/>
        <w:jc w:val="center"/>
        <w:rPr>
          <w:rFonts w:ascii="Times New Roman" w:hAnsi="Times New Roman" w:cs="Times New Roman"/>
          <w:sz w:val="24"/>
          <w:lang w:val="en-GB"/>
        </w:rPr>
      </w:pPr>
      <w:r>
        <w:rPr>
          <w:noProof/>
          <w:lang w:eastAsia="en-AU"/>
        </w:rPr>
        <w:drawing>
          <wp:inline distT="0" distB="0" distL="0" distR="0" wp14:anchorId="2DC3E555" wp14:editId="0954467E">
            <wp:extent cx="3567928" cy="3536149"/>
            <wp:effectExtent l="19050" t="19050" r="13970" b="266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r="51965"/>
                    <a:stretch/>
                  </pic:blipFill>
                  <pic:spPr bwMode="auto">
                    <a:xfrm>
                      <a:off x="0" y="0"/>
                      <a:ext cx="3582892" cy="355098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4E79890E" w14:textId="70467194" w:rsidR="00B123D9" w:rsidRDefault="001365A2" w:rsidP="00A112C9">
      <w:pPr>
        <w:spacing w:after="0" w:line="240" w:lineRule="auto"/>
        <w:jc w:val="both"/>
        <w:rPr>
          <w:rFonts w:ascii="Times New Roman" w:hAnsi="Times New Roman" w:cs="Times New Roman"/>
          <w:i/>
          <w:sz w:val="24"/>
          <w:lang w:val="en-GB"/>
        </w:rPr>
      </w:pPr>
      <w:r>
        <w:rPr>
          <w:rFonts w:ascii="Times New Roman" w:hAnsi="Times New Roman" w:cs="Times New Roman"/>
          <w:i/>
          <w:sz w:val="24"/>
          <w:lang w:val="en-GB"/>
        </w:rPr>
        <w:t xml:space="preserve">Supplementary figure </w:t>
      </w:r>
      <w:r w:rsidR="0022451B">
        <w:rPr>
          <w:rFonts w:ascii="Times New Roman" w:hAnsi="Times New Roman" w:cs="Times New Roman"/>
          <w:i/>
          <w:sz w:val="24"/>
          <w:lang w:val="en-GB"/>
        </w:rPr>
        <w:t>6</w:t>
      </w:r>
      <w:r>
        <w:rPr>
          <w:rFonts w:ascii="Times New Roman" w:hAnsi="Times New Roman" w:cs="Times New Roman"/>
          <w:i/>
          <w:sz w:val="24"/>
          <w:lang w:val="en-GB"/>
        </w:rPr>
        <w:t xml:space="preserve">: </w:t>
      </w:r>
      <w:r w:rsidR="00A112C9" w:rsidRPr="00C3133A">
        <w:rPr>
          <w:rFonts w:ascii="Times New Roman" w:hAnsi="Times New Roman" w:cs="Times New Roman"/>
          <w:i/>
          <w:sz w:val="24"/>
          <w:lang w:val="en-GB"/>
        </w:rPr>
        <w:t xml:space="preserve">Leverage plot </w:t>
      </w:r>
      <w:r w:rsidR="00B7246C">
        <w:rPr>
          <w:rFonts w:ascii="Times New Roman" w:hAnsi="Times New Roman" w:cs="Times New Roman"/>
          <w:i/>
          <w:sz w:val="24"/>
          <w:lang w:val="en-GB"/>
        </w:rPr>
        <w:t>showing</w:t>
      </w:r>
      <w:r w:rsidR="000F0D2E">
        <w:rPr>
          <w:rFonts w:ascii="Times New Roman" w:hAnsi="Times New Roman" w:cs="Times New Roman"/>
          <w:i/>
          <w:sz w:val="24"/>
          <w:lang w:val="en-GB"/>
        </w:rPr>
        <w:t xml:space="preserve"> </w:t>
      </w:r>
      <w:r w:rsidR="00A112C9" w:rsidRPr="00C3133A">
        <w:rPr>
          <w:rFonts w:ascii="Times New Roman" w:hAnsi="Times New Roman" w:cs="Times New Roman"/>
          <w:i/>
          <w:sz w:val="24"/>
          <w:lang w:val="en-GB"/>
        </w:rPr>
        <w:t>post</w:t>
      </w:r>
      <w:r w:rsidR="000F0D2E">
        <w:rPr>
          <w:rFonts w:ascii="Times New Roman" w:hAnsi="Times New Roman" w:cs="Times New Roman"/>
          <w:i/>
          <w:sz w:val="24"/>
          <w:lang w:val="en-GB"/>
        </w:rPr>
        <w:t>erior mean of residual deviance in sub-analysis of trials reporting neuropathic</w:t>
      </w:r>
      <w:r w:rsidR="00B7246C">
        <w:rPr>
          <w:rFonts w:ascii="Times New Roman" w:hAnsi="Times New Roman" w:cs="Times New Roman"/>
          <w:i/>
          <w:sz w:val="24"/>
          <w:lang w:val="en-GB"/>
        </w:rPr>
        <w:t xml:space="preserve"> (1</w:t>
      </w:r>
      <w:r w:rsidR="00CC69A4">
        <w:rPr>
          <w:rFonts w:ascii="Times New Roman" w:hAnsi="Times New Roman" w:cs="Times New Roman"/>
          <w:i/>
          <w:sz w:val="24"/>
          <w:lang w:val="en-GB"/>
        </w:rPr>
        <w:t>8</w:t>
      </w:r>
      <w:r w:rsidR="00B7246C">
        <w:rPr>
          <w:rFonts w:ascii="Times New Roman" w:hAnsi="Times New Roman" w:cs="Times New Roman"/>
          <w:i/>
          <w:sz w:val="24"/>
          <w:lang w:val="en-GB"/>
        </w:rPr>
        <w:t xml:space="preserve"> arms)</w:t>
      </w:r>
      <w:r w:rsidR="00E1686A">
        <w:rPr>
          <w:rFonts w:ascii="Times New Roman" w:hAnsi="Times New Roman" w:cs="Times New Roman"/>
          <w:i/>
          <w:sz w:val="24"/>
          <w:lang w:val="en-GB"/>
        </w:rPr>
        <w:t xml:space="preserve"> ulcer </w:t>
      </w:r>
      <w:r w:rsidR="000F0D2E">
        <w:rPr>
          <w:rFonts w:ascii="Times New Roman" w:hAnsi="Times New Roman" w:cs="Times New Roman"/>
          <w:i/>
          <w:sz w:val="24"/>
          <w:lang w:val="en-GB"/>
        </w:rPr>
        <w:t>aetiology.</w:t>
      </w:r>
    </w:p>
    <w:p w14:paraId="2D30CDD9" w14:textId="4585D6E7" w:rsidR="004B6083" w:rsidRDefault="004B6083" w:rsidP="00A112C9">
      <w:pPr>
        <w:spacing w:after="0" w:line="240" w:lineRule="auto"/>
        <w:jc w:val="both"/>
        <w:rPr>
          <w:rFonts w:ascii="Times New Roman" w:hAnsi="Times New Roman" w:cs="Times New Roman"/>
          <w:i/>
          <w:sz w:val="24"/>
          <w:lang w:val="en-GB"/>
        </w:rPr>
      </w:pPr>
    </w:p>
    <w:p w14:paraId="705E9D0B" w14:textId="7663D3E8" w:rsidR="004B6083" w:rsidRDefault="004B6083" w:rsidP="00A112C9">
      <w:pPr>
        <w:spacing w:after="0" w:line="240" w:lineRule="auto"/>
        <w:jc w:val="both"/>
        <w:rPr>
          <w:rFonts w:ascii="Times New Roman" w:hAnsi="Times New Roman" w:cs="Times New Roman"/>
          <w:sz w:val="24"/>
          <w:lang w:val="en-GB"/>
        </w:rPr>
      </w:pPr>
    </w:p>
    <w:p w14:paraId="492DD0A2" w14:textId="549CC96C" w:rsidR="00DB1EB5" w:rsidRDefault="00DB1EB5" w:rsidP="00A112C9">
      <w:pPr>
        <w:spacing w:after="0" w:line="240" w:lineRule="auto"/>
        <w:jc w:val="both"/>
        <w:rPr>
          <w:rFonts w:ascii="Times New Roman" w:hAnsi="Times New Roman" w:cs="Times New Roman"/>
          <w:sz w:val="24"/>
          <w:lang w:val="en-GB"/>
        </w:rPr>
      </w:pPr>
    </w:p>
    <w:p w14:paraId="1DE8157E" w14:textId="601B3DC1" w:rsidR="00DB1EB5" w:rsidRDefault="00DB1EB5" w:rsidP="00A112C9">
      <w:pPr>
        <w:spacing w:after="0" w:line="240" w:lineRule="auto"/>
        <w:jc w:val="both"/>
        <w:rPr>
          <w:rFonts w:ascii="Times New Roman" w:hAnsi="Times New Roman" w:cs="Times New Roman"/>
          <w:sz w:val="24"/>
          <w:lang w:val="en-GB"/>
        </w:rPr>
      </w:pPr>
    </w:p>
    <w:p w14:paraId="3E13D96E" w14:textId="59803499" w:rsidR="00DB1EB5" w:rsidRDefault="00807F7E" w:rsidP="00A112C9">
      <w:pPr>
        <w:spacing w:after="0" w:line="240" w:lineRule="auto"/>
        <w:jc w:val="both"/>
        <w:rPr>
          <w:rFonts w:ascii="Times New Roman" w:hAnsi="Times New Roman" w:cs="Times New Roman"/>
          <w:sz w:val="24"/>
          <w:lang w:val="en-GB"/>
        </w:rPr>
      </w:pPr>
      <w:r w:rsidRPr="00807F7E">
        <w:rPr>
          <w:noProof/>
          <w:lang w:eastAsia="en-AU"/>
        </w:rPr>
        <w:lastRenderedPageBreak/>
        <w:t xml:space="preserve"> </w:t>
      </w:r>
      <w:r>
        <w:rPr>
          <w:noProof/>
          <w:lang w:eastAsia="en-AU"/>
        </w:rPr>
        <w:drawing>
          <wp:inline distT="0" distB="0" distL="0" distR="0" wp14:anchorId="537AC79B" wp14:editId="4F4D8B06">
            <wp:extent cx="5731510" cy="2733040"/>
            <wp:effectExtent l="19050" t="19050" r="21590" b="1016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2733040"/>
                    </a:xfrm>
                    <a:prstGeom prst="rect">
                      <a:avLst/>
                    </a:prstGeom>
                    <a:ln>
                      <a:solidFill>
                        <a:schemeClr val="tx1"/>
                      </a:solidFill>
                    </a:ln>
                  </pic:spPr>
                </pic:pic>
              </a:graphicData>
            </a:graphic>
          </wp:inline>
        </w:drawing>
      </w:r>
    </w:p>
    <w:p w14:paraId="559F828E" w14:textId="4F8F92EE" w:rsidR="00DB1EB5" w:rsidRDefault="00DB1EB5" w:rsidP="00DB1EB5">
      <w:pPr>
        <w:spacing w:after="0" w:line="240" w:lineRule="auto"/>
        <w:jc w:val="both"/>
        <w:rPr>
          <w:rFonts w:ascii="Times New Roman" w:hAnsi="Times New Roman" w:cs="Times New Roman"/>
          <w:i/>
          <w:sz w:val="24"/>
          <w:lang w:val="en-GB"/>
        </w:rPr>
      </w:pPr>
      <w:r>
        <w:rPr>
          <w:rFonts w:ascii="Times New Roman" w:hAnsi="Times New Roman" w:cs="Times New Roman"/>
          <w:i/>
          <w:sz w:val="24"/>
          <w:lang w:val="en-GB"/>
        </w:rPr>
        <w:t xml:space="preserve">Supplementary figure </w:t>
      </w:r>
      <w:r w:rsidR="00E17D88">
        <w:rPr>
          <w:rFonts w:ascii="Times New Roman" w:hAnsi="Times New Roman" w:cs="Times New Roman"/>
          <w:i/>
          <w:sz w:val="24"/>
          <w:lang w:val="en-GB"/>
        </w:rPr>
        <w:t>7</w:t>
      </w:r>
      <w:r>
        <w:rPr>
          <w:rFonts w:ascii="Times New Roman" w:hAnsi="Times New Roman" w:cs="Times New Roman"/>
          <w:i/>
          <w:sz w:val="24"/>
          <w:lang w:val="en-GB"/>
        </w:rPr>
        <w:t xml:space="preserve">: </w:t>
      </w:r>
      <w:r w:rsidRPr="00C3133A">
        <w:rPr>
          <w:rFonts w:ascii="Times New Roman" w:hAnsi="Times New Roman" w:cs="Times New Roman"/>
          <w:i/>
          <w:sz w:val="24"/>
          <w:lang w:val="en-GB"/>
        </w:rPr>
        <w:t xml:space="preserve">Leverage plot </w:t>
      </w:r>
      <w:r>
        <w:rPr>
          <w:rFonts w:ascii="Times New Roman" w:hAnsi="Times New Roman" w:cs="Times New Roman"/>
          <w:i/>
          <w:sz w:val="24"/>
          <w:lang w:val="en-GB"/>
        </w:rPr>
        <w:t xml:space="preserve">showing </w:t>
      </w:r>
      <w:r w:rsidRPr="00C3133A">
        <w:rPr>
          <w:rFonts w:ascii="Times New Roman" w:hAnsi="Times New Roman" w:cs="Times New Roman"/>
          <w:i/>
          <w:sz w:val="24"/>
          <w:lang w:val="en-GB"/>
        </w:rPr>
        <w:t>post</w:t>
      </w:r>
      <w:r>
        <w:rPr>
          <w:rFonts w:ascii="Times New Roman" w:hAnsi="Times New Roman" w:cs="Times New Roman"/>
          <w:i/>
          <w:sz w:val="24"/>
          <w:lang w:val="en-GB"/>
        </w:rPr>
        <w:t>erior mean of residual deviance in sub-analysis of trials deemed to be low risk of bias.</w:t>
      </w:r>
    </w:p>
    <w:p w14:paraId="0F9E1B5F" w14:textId="5FFB173B" w:rsidR="00BF2422" w:rsidRDefault="00BF2422" w:rsidP="00DB1EB5">
      <w:pPr>
        <w:spacing w:after="0" w:line="240" w:lineRule="auto"/>
        <w:jc w:val="both"/>
        <w:rPr>
          <w:rFonts w:ascii="Times New Roman" w:hAnsi="Times New Roman" w:cs="Times New Roman"/>
          <w:i/>
          <w:sz w:val="24"/>
          <w:lang w:val="en-GB"/>
        </w:rPr>
      </w:pPr>
    </w:p>
    <w:p w14:paraId="3EB72081" w14:textId="6D8C9446" w:rsidR="00BF2422" w:rsidRDefault="00BF2422" w:rsidP="00DB1EB5">
      <w:pPr>
        <w:spacing w:after="0" w:line="240" w:lineRule="auto"/>
        <w:jc w:val="both"/>
        <w:rPr>
          <w:rFonts w:ascii="Times New Roman" w:hAnsi="Times New Roman" w:cs="Times New Roman"/>
          <w:i/>
          <w:sz w:val="24"/>
          <w:lang w:val="en-GB"/>
        </w:rPr>
      </w:pPr>
    </w:p>
    <w:p w14:paraId="45213A24" w14:textId="462364B5" w:rsidR="00BF2422" w:rsidRDefault="00BF2422" w:rsidP="00DB1EB5">
      <w:pPr>
        <w:spacing w:after="0" w:line="240" w:lineRule="auto"/>
        <w:jc w:val="both"/>
        <w:rPr>
          <w:rFonts w:ascii="Times New Roman" w:hAnsi="Times New Roman" w:cs="Times New Roman"/>
          <w:i/>
          <w:sz w:val="24"/>
          <w:lang w:val="en-GB"/>
        </w:rPr>
      </w:pPr>
    </w:p>
    <w:p w14:paraId="56DB522E" w14:textId="77777777" w:rsidR="00BF2422" w:rsidRDefault="00BF2422" w:rsidP="00DB1EB5">
      <w:pPr>
        <w:spacing w:after="0" w:line="240" w:lineRule="auto"/>
        <w:jc w:val="both"/>
        <w:rPr>
          <w:rFonts w:ascii="Times New Roman" w:hAnsi="Times New Roman" w:cs="Times New Roman"/>
          <w:i/>
          <w:sz w:val="24"/>
          <w:lang w:val="en-GB"/>
        </w:rPr>
      </w:pPr>
    </w:p>
    <w:p w14:paraId="70CAE5D4" w14:textId="5900549A" w:rsidR="00BF2422" w:rsidRDefault="00BF2422" w:rsidP="00DB1EB5">
      <w:pPr>
        <w:spacing w:after="0" w:line="240" w:lineRule="auto"/>
        <w:jc w:val="both"/>
        <w:rPr>
          <w:rFonts w:ascii="Times New Roman" w:hAnsi="Times New Roman" w:cs="Times New Roman"/>
          <w:i/>
          <w:sz w:val="24"/>
          <w:lang w:val="en-GB"/>
        </w:rPr>
      </w:pPr>
    </w:p>
    <w:p w14:paraId="7CBA8CAE" w14:textId="698EF651" w:rsidR="00BF2422" w:rsidRDefault="0074254B" w:rsidP="00DB1EB5">
      <w:pPr>
        <w:spacing w:after="0" w:line="240" w:lineRule="auto"/>
        <w:jc w:val="both"/>
        <w:rPr>
          <w:rFonts w:ascii="Times New Roman" w:hAnsi="Times New Roman" w:cs="Times New Roman"/>
          <w:i/>
          <w:sz w:val="24"/>
          <w:lang w:val="en-GB"/>
        </w:rPr>
      </w:pPr>
      <w:r w:rsidRPr="0074254B">
        <w:rPr>
          <w:noProof/>
          <w:lang w:eastAsia="en-AU"/>
        </w:rPr>
        <w:t xml:space="preserve"> </w:t>
      </w:r>
      <w:r>
        <w:rPr>
          <w:noProof/>
          <w:lang w:eastAsia="en-AU"/>
        </w:rPr>
        <w:drawing>
          <wp:inline distT="0" distB="0" distL="0" distR="0" wp14:anchorId="5C37DAF1" wp14:editId="761D9BB4">
            <wp:extent cx="5731510" cy="3541395"/>
            <wp:effectExtent l="19050" t="19050" r="21590" b="209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3541395"/>
                    </a:xfrm>
                    <a:prstGeom prst="rect">
                      <a:avLst/>
                    </a:prstGeom>
                    <a:ln>
                      <a:solidFill>
                        <a:schemeClr val="tx1"/>
                      </a:solidFill>
                    </a:ln>
                  </pic:spPr>
                </pic:pic>
              </a:graphicData>
            </a:graphic>
          </wp:inline>
        </w:drawing>
      </w:r>
    </w:p>
    <w:p w14:paraId="2C3F4474" w14:textId="1472B719" w:rsidR="00BF2422" w:rsidRDefault="00BF2422" w:rsidP="00C576C3">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 xml:space="preserve">Supplementary figure </w:t>
      </w:r>
      <w:r w:rsidR="00E17D88">
        <w:rPr>
          <w:rFonts w:ascii="Times New Roman" w:hAnsi="Times New Roman" w:cs="Times New Roman"/>
          <w:i/>
          <w:sz w:val="24"/>
          <w:lang w:val="en-GB"/>
        </w:rPr>
        <w:t>8</w:t>
      </w:r>
      <w:r w:rsidRPr="00C3133A">
        <w:rPr>
          <w:rFonts w:ascii="Times New Roman" w:hAnsi="Times New Roman" w:cs="Times New Roman"/>
          <w:i/>
          <w:sz w:val="24"/>
          <w:lang w:val="en-GB"/>
        </w:rPr>
        <w:t>: Plot of posterior mean deviance of consistency and inconsistency model</w:t>
      </w:r>
      <w:r w:rsidR="000C3755">
        <w:rPr>
          <w:rFonts w:ascii="Times New Roman" w:hAnsi="Times New Roman" w:cs="Times New Roman"/>
          <w:i/>
          <w:sz w:val="24"/>
          <w:lang w:val="en-GB"/>
        </w:rPr>
        <w:t>s</w:t>
      </w:r>
      <w:r w:rsidRPr="00C3133A">
        <w:rPr>
          <w:rFonts w:ascii="Times New Roman" w:hAnsi="Times New Roman" w:cs="Times New Roman"/>
          <w:i/>
          <w:sz w:val="24"/>
          <w:lang w:val="en-GB"/>
        </w:rPr>
        <w:t xml:space="preserve"> to identify the loops where inconsistency is present within the included comparisons</w:t>
      </w:r>
      <w:r>
        <w:rPr>
          <w:rFonts w:ascii="Times New Roman" w:hAnsi="Times New Roman" w:cs="Times New Roman"/>
          <w:i/>
          <w:sz w:val="24"/>
          <w:lang w:val="en-GB"/>
        </w:rPr>
        <w:t xml:space="preserve"> of trials with low risk of bias.</w:t>
      </w:r>
    </w:p>
    <w:p w14:paraId="4F5FDC03" w14:textId="744EF29D" w:rsidR="00BF2422" w:rsidRDefault="00BF2422" w:rsidP="00DB1EB5">
      <w:pPr>
        <w:spacing w:after="0" w:line="240" w:lineRule="auto"/>
        <w:jc w:val="both"/>
        <w:rPr>
          <w:rFonts w:ascii="Times New Roman" w:hAnsi="Times New Roman" w:cs="Times New Roman"/>
          <w:i/>
          <w:sz w:val="24"/>
          <w:lang w:val="en-GB"/>
        </w:rPr>
      </w:pPr>
    </w:p>
    <w:p w14:paraId="13BE7729" w14:textId="77777777" w:rsidR="00BF2422" w:rsidRDefault="00BF2422" w:rsidP="00DB1EB5">
      <w:pPr>
        <w:spacing w:after="0" w:line="240" w:lineRule="auto"/>
        <w:jc w:val="both"/>
        <w:rPr>
          <w:rFonts w:ascii="Times New Roman" w:hAnsi="Times New Roman" w:cs="Times New Roman"/>
          <w:i/>
          <w:sz w:val="24"/>
          <w:lang w:val="en-GB"/>
        </w:rPr>
      </w:pPr>
    </w:p>
    <w:p w14:paraId="74A8B923" w14:textId="1358D1AA" w:rsidR="00DB1EB5" w:rsidRDefault="00807F7E" w:rsidP="00A112C9">
      <w:pPr>
        <w:spacing w:after="0" w:line="240" w:lineRule="auto"/>
        <w:jc w:val="both"/>
        <w:rPr>
          <w:rFonts w:ascii="Times New Roman" w:hAnsi="Times New Roman" w:cs="Times New Roman"/>
          <w:sz w:val="24"/>
          <w:lang w:val="en-GB"/>
        </w:rPr>
      </w:pPr>
      <w:r>
        <w:rPr>
          <w:noProof/>
          <w:lang w:eastAsia="en-AU"/>
        </w:rPr>
        <w:drawing>
          <wp:inline distT="0" distB="0" distL="0" distR="0" wp14:anchorId="36B0CFB9" wp14:editId="05A8BB0B">
            <wp:extent cx="5731510" cy="2733040"/>
            <wp:effectExtent l="19050" t="19050" r="21590" b="1016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2733040"/>
                    </a:xfrm>
                    <a:prstGeom prst="rect">
                      <a:avLst/>
                    </a:prstGeom>
                    <a:ln>
                      <a:solidFill>
                        <a:schemeClr val="tx1"/>
                      </a:solidFill>
                    </a:ln>
                  </pic:spPr>
                </pic:pic>
              </a:graphicData>
            </a:graphic>
          </wp:inline>
        </w:drawing>
      </w:r>
    </w:p>
    <w:p w14:paraId="45ABA22D" w14:textId="3881F9D7" w:rsidR="00BF2422" w:rsidRDefault="00BF2422" w:rsidP="00BF2422">
      <w:pPr>
        <w:spacing w:line="240" w:lineRule="auto"/>
        <w:jc w:val="both"/>
        <w:rPr>
          <w:rFonts w:ascii="Times New Roman" w:hAnsi="Times New Roman" w:cs="Times New Roman"/>
          <w:i/>
          <w:sz w:val="24"/>
          <w:lang w:val="en-GB"/>
        </w:rPr>
      </w:pPr>
      <w:r w:rsidRPr="00C3133A">
        <w:rPr>
          <w:rFonts w:ascii="Times New Roman" w:hAnsi="Times New Roman" w:cs="Times New Roman"/>
          <w:i/>
          <w:sz w:val="24"/>
          <w:lang w:val="en-GB"/>
        </w:rPr>
        <w:t xml:space="preserve">Supplementary </w:t>
      </w:r>
      <w:r>
        <w:rPr>
          <w:rFonts w:ascii="Times New Roman" w:hAnsi="Times New Roman" w:cs="Times New Roman"/>
          <w:i/>
          <w:sz w:val="24"/>
          <w:lang w:val="en-GB"/>
        </w:rPr>
        <w:t>figure</w:t>
      </w:r>
      <w:r w:rsidRPr="00C3133A">
        <w:rPr>
          <w:rFonts w:ascii="Times New Roman" w:hAnsi="Times New Roman" w:cs="Times New Roman"/>
          <w:i/>
          <w:sz w:val="24"/>
          <w:lang w:val="en-GB"/>
        </w:rPr>
        <w:t xml:space="preserve"> </w:t>
      </w:r>
      <w:r w:rsidR="00E17D88">
        <w:rPr>
          <w:rFonts w:ascii="Times New Roman" w:hAnsi="Times New Roman" w:cs="Times New Roman"/>
          <w:i/>
          <w:sz w:val="24"/>
          <w:lang w:val="en-GB"/>
        </w:rPr>
        <w:t>9</w:t>
      </w:r>
      <w:r w:rsidRPr="00C3133A">
        <w:rPr>
          <w:rFonts w:ascii="Times New Roman" w:hAnsi="Times New Roman" w:cs="Times New Roman"/>
          <w:i/>
          <w:sz w:val="24"/>
          <w:lang w:val="en-GB"/>
        </w:rPr>
        <w:t xml:space="preserve">: League table showing the relative risk with 95% credible intervals in wound closure outcomes between different growth factor </w:t>
      </w:r>
      <w:r w:rsidR="00531FF1">
        <w:rPr>
          <w:rFonts w:ascii="Times New Roman" w:hAnsi="Times New Roman" w:cs="Times New Roman"/>
          <w:i/>
          <w:sz w:val="24"/>
          <w:lang w:val="en-GB"/>
        </w:rPr>
        <w:t>therapies</w:t>
      </w:r>
      <w:r w:rsidRPr="00C3133A">
        <w:rPr>
          <w:rFonts w:ascii="Times New Roman" w:hAnsi="Times New Roman" w:cs="Times New Roman"/>
          <w:i/>
          <w:sz w:val="24"/>
          <w:lang w:val="en-GB"/>
        </w:rPr>
        <w:t xml:space="preserve"> in comparison to </w:t>
      </w:r>
      <w:r w:rsidR="00DD1B4A">
        <w:rPr>
          <w:rFonts w:ascii="Times New Roman" w:hAnsi="Times New Roman" w:cs="Times New Roman"/>
          <w:i/>
          <w:sz w:val="24"/>
          <w:lang w:val="en-GB"/>
        </w:rPr>
        <w:t>control</w:t>
      </w:r>
      <w:r w:rsidRPr="00C3133A">
        <w:rPr>
          <w:rFonts w:ascii="Times New Roman" w:hAnsi="Times New Roman" w:cs="Times New Roman"/>
          <w:i/>
          <w:sz w:val="24"/>
          <w:lang w:val="en-GB"/>
        </w:rPr>
        <w:t xml:space="preserve"> </w:t>
      </w:r>
      <w:r>
        <w:rPr>
          <w:rFonts w:ascii="Times New Roman" w:hAnsi="Times New Roman" w:cs="Times New Roman"/>
          <w:i/>
          <w:sz w:val="24"/>
          <w:lang w:val="en-GB"/>
        </w:rPr>
        <w:t>in trials deemed to be low risk of bias</w:t>
      </w:r>
      <w:r w:rsidR="00096E4B">
        <w:rPr>
          <w:rFonts w:ascii="Times New Roman" w:hAnsi="Times New Roman" w:cs="Times New Roman"/>
          <w:i/>
          <w:sz w:val="24"/>
          <w:lang w:val="en-GB"/>
        </w:rPr>
        <w:t>.</w:t>
      </w:r>
    </w:p>
    <w:p w14:paraId="777CA030" w14:textId="57655615" w:rsidR="00CB6511" w:rsidRDefault="00CB6511" w:rsidP="00BF2422">
      <w:pPr>
        <w:spacing w:line="240" w:lineRule="auto"/>
        <w:jc w:val="both"/>
        <w:rPr>
          <w:rFonts w:ascii="Times New Roman" w:hAnsi="Times New Roman" w:cs="Times New Roman"/>
          <w:i/>
          <w:sz w:val="24"/>
          <w:lang w:val="en-GB"/>
        </w:rPr>
      </w:pPr>
    </w:p>
    <w:p w14:paraId="65A44BC7" w14:textId="704F600B" w:rsidR="00CB6511" w:rsidRDefault="00807F7E" w:rsidP="00C576C3">
      <w:pPr>
        <w:spacing w:after="0" w:line="240" w:lineRule="auto"/>
        <w:jc w:val="both"/>
        <w:rPr>
          <w:rFonts w:ascii="Times New Roman" w:hAnsi="Times New Roman" w:cs="Times New Roman"/>
          <w:i/>
          <w:sz w:val="24"/>
          <w:lang w:val="en-GB"/>
        </w:rPr>
      </w:pPr>
      <w:r w:rsidRPr="00807F7E">
        <w:rPr>
          <w:noProof/>
          <w:lang w:eastAsia="en-AU"/>
        </w:rPr>
        <w:t xml:space="preserve"> </w:t>
      </w:r>
      <w:r>
        <w:rPr>
          <w:noProof/>
          <w:lang w:eastAsia="en-AU"/>
        </w:rPr>
        <w:drawing>
          <wp:inline distT="0" distB="0" distL="0" distR="0" wp14:anchorId="00D09C4F" wp14:editId="613C389A">
            <wp:extent cx="5731510" cy="2733040"/>
            <wp:effectExtent l="19050" t="19050" r="21590" b="1016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2733040"/>
                    </a:xfrm>
                    <a:prstGeom prst="rect">
                      <a:avLst/>
                    </a:prstGeom>
                    <a:ln>
                      <a:solidFill>
                        <a:schemeClr val="tx1"/>
                      </a:solidFill>
                    </a:ln>
                  </pic:spPr>
                </pic:pic>
              </a:graphicData>
            </a:graphic>
          </wp:inline>
        </w:drawing>
      </w:r>
    </w:p>
    <w:p w14:paraId="0419DAE5" w14:textId="0C2A1224" w:rsidR="00CB6511" w:rsidRPr="00C3133A" w:rsidRDefault="00CB6511" w:rsidP="00CB6511">
      <w:pPr>
        <w:spacing w:line="240" w:lineRule="auto"/>
        <w:jc w:val="both"/>
        <w:rPr>
          <w:rFonts w:ascii="Times New Roman" w:hAnsi="Times New Roman" w:cs="Times New Roman"/>
        </w:rPr>
      </w:pPr>
      <w:r>
        <w:rPr>
          <w:rFonts w:ascii="Times New Roman" w:hAnsi="Times New Roman" w:cs="Times New Roman"/>
          <w:i/>
          <w:lang w:val="en-GB"/>
        </w:rPr>
        <w:t>Supplementary figure 1</w:t>
      </w:r>
      <w:r w:rsidR="00E17D88">
        <w:rPr>
          <w:rFonts w:ascii="Times New Roman" w:hAnsi="Times New Roman" w:cs="Times New Roman"/>
          <w:i/>
          <w:lang w:val="en-GB"/>
        </w:rPr>
        <w:t>0</w:t>
      </w:r>
      <w:r>
        <w:rPr>
          <w:rFonts w:ascii="Times New Roman" w:hAnsi="Times New Roman" w:cs="Times New Roman"/>
          <w:i/>
          <w:lang w:val="en-GB"/>
        </w:rPr>
        <w:t xml:space="preserve">: </w:t>
      </w:r>
      <w:r w:rsidRPr="00C3133A">
        <w:rPr>
          <w:rFonts w:ascii="Times New Roman" w:hAnsi="Times New Roman" w:cs="Times New Roman"/>
          <w:i/>
          <w:lang w:val="en-GB"/>
        </w:rPr>
        <w:t>Forest plot showing odds ratio of difference in</w:t>
      </w:r>
      <w:r>
        <w:rPr>
          <w:rFonts w:ascii="Times New Roman" w:hAnsi="Times New Roman" w:cs="Times New Roman"/>
          <w:i/>
          <w:lang w:val="en-GB"/>
        </w:rPr>
        <w:t xml:space="preserve"> wound closure of growth factor therapies</w:t>
      </w:r>
      <w:r w:rsidRPr="00C3133A">
        <w:rPr>
          <w:rFonts w:ascii="Times New Roman" w:hAnsi="Times New Roman" w:cs="Times New Roman"/>
          <w:i/>
          <w:lang w:val="en-GB"/>
        </w:rPr>
        <w:t xml:space="preserve"> relative to </w:t>
      </w:r>
      <w:r w:rsidR="00DD1B4A">
        <w:rPr>
          <w:rFonts w:ascii="Times New Roman" w:hAnsi="Times New Roman" w:cs="Times New Roman"/>
          <w:i/>
          <w:lang w:val="en-GB"/>
        </w:rPr>
        <w:t>control</w:t>
      </w:r>
      <w:r>
        <w:rPr>
          <w:rFonts w:ascii="Times New Roman" w:hAnsi="Times New Roman" w:cs="Times New Roman"/>
          <w:i/>
          <w:lang w:val="en-GB"/>
        </w:rPr>
        <w:t xml:space="preserve"> in trials deemed to be low risk of bias</w:t>
      </w:r>
      <w:r w:rsidRPr="00C3133A">
        <w:rPr>
          <w:rFonts w:ascii="Times New Roman" w:hAnsi="Times New Roman" w:cs="Times New Roman"/>
          <w:i/>
          <w:lang w:val="en-GB"/>
        </w:rPr>
        <w:t>.</w:t>
      </w:r>
    </w:p>
    <w:p w14:paraId="01E207E5" w14:textId="77777777" w:rsidR="00CB6511" w:rsidRDefault="00CB6511" w:rsidP="00BF2422">
      <w:pPr>
        <w:spacing w:line="240" w:lineRule="auto"/>
        <w:jc w:val="both"/>
        <w:rPr>
          <w:rFonts w:ascii="Times New Roman" w:hAnsi="Times New Roman" w:cs="Times New Roman"/>
          <w:i/>
          <w:sz w:val="24"/>
          <w:lang w:val="en-GB"/>
        </w:rPr>
      </w:pPr>
    </w:p>
    <w:p w14:paraId="0E579A0E" w14:textId="77777777" w:rsidR="00BF2422" w:rsidRDefault="00BF2422" w:rsidP="00A112C9">
      <w:pPr>
        <w:spacing w:after="0" w:line="240" w:lineRule="auto"/>
        <w:jc w:val="both"/>
        <w:rPr>
          <w:rFonts w:ascii="Times New Roman" w:hAnsi="Times New Roman" w:cs="Times New Roman"/>
          <w:sz w:val="24"/>
          <w:lang w:val="en-GB"/>
        </w:rPr>
      </w:pPr>
    </w:p>
    <w:sectPr w:rsidR="00BF2422" w:rsidSect="00222338">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60D75" w14:textId="77777777" w:rsidR="003A3651" w:rsidRDefault="003A3651" w:rsidP="00597FCF">
      <w:pPr>
        <w:spacing w:after="0" w:line="240" w:lineRule="auto"/>
      </w:pPr>
      <w:r>
        <w:separator/>
      </w:r>
    </w:p>
  </w:endnote>
  <w:endnote w:type="continuationSeparator" w:id="0">
    <w:p w14:paraId="4A20F3E0" w14:textId="77777777" w:rsidR="003A3651" w:rsidRDefault="003A3651" w:rsidP="00597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0022392"/>
      <w:docPartObj>
        <w:docPartGallery w:val="Page Numbers (Bottom of Page)"/>
        <w:docPartUnique/>
      </w:docPartObj>
    </w:sdtPr>
    <w:sdtEndPr>
      <w:rPr>
        <w:noProof/>
      </w:rPr>
    </w:sdtEndPr>
    <w:sdtContent>
      <w:p w14:paraId="5139B951" w14:textId="65E4E5B3" w:rsidR="00BF2E32" w:rsidRDefault="00BF2E32">
        <w:pPr>
          <w:pStyle w:val="Footer"/>
          <w:jc w:val="center"/>
        </w:pPr>
        <w:r>
          <w:fldChar w:fldCharType="begin"/>
        </w:r>
        <w:r>
          <w:instrText xml:space="preserve"> PAGE   \* MERGEFORMAT </w:instrText>
        </w:r>
        <w:r>
          <w:fldChar w:fldCharType="separate"/>
        </w:r>
        <w:r w:rsidR="00AE7C98">
          <w:rPr>
            <w:noProof/>
          </w:rPr>
          <w:t>1</w:t>
        </w:r>
        <w:r>
          <w:rPr>
            <w:noProof/>
          </w:rPr>
          <w:fldChar w:fldCharType="end"/>
        </w:r>
      </w:p>
    </w:sdtContent>
  </w:sdt>
  <w:p w14:paraId="7A53DBE7" w14:textId="77777777" w:rsidR="00BF2E32" w:rsidRDefault="00BF2E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7EE82" w14:textId="77777777" w:rsidR="003A3651" w:rsidRDefault="003A3651" w:rsidP="00597FCF">
      <w:pPr>
        <w:spacing w:after="0" w:line="240" w:lineRule="auto"/>
      </w:pPr>
      <w:r>
        <w:separator/>
      </w:r>
    </w:p>
  </w:footnote>
  <w:footnote w:type="continuationSeparator" w:id="0">
    <w:p w14:paraId="7DFEF877" w14:textId="77777777" w:rsidR="003A3651" w:rsidRDefault="003A3651" w:rsidP="00597F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22ED0"/>
    <w:multiLevelType w:val="hybridMultilevel"/>
    <w:tmpl w:val="2E025B9C"/>
    <w:lvl w:ilvl="0" w:tplc="DC846188">
      <w:start w:val="85"/>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8B33407"/>
    <w:multiLevelType w:val="hybridMultilevel"/>
    <w:tmpl w:val="01C068B8"/>
    <w:lvl w:ilvl="0" w:tplc="E02C8AD6">
      <w:numFmt w:val="bullet"/>
      <w:lvlText w:val="-"/>
      <w:lvlJc w:val="left"/>
      <w:pPr>
        <w:ind w:left="360" w:hanging="360"/>
      </w:pPr>
      <w:rPr>
        <w:rFonts w:ascii="Arial" w:eastAsiaTheme="minorHAnsi" w:hAnsi="Arial" w:cs="Arial" w:hint="default"/>
        <w:b w: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70F94771"/>
    <w:multiLevelType w:val="hybridMultilevel"/>
    <w:tmpl w:val="F456212E"/>
    <w:lvl w:ilvl="0" w:tplc="3E0493E2">
      <w:numFmt w:val="bullet"/>
      <w:lvlText w:val="-"/>
      <w:lvlJc w:val="left"/>
      <w:pPr>
        <w:ind w:left="1440" w:hanging="360"/>
      </w:pPr>
      <w:rPr>
        <w:rFonts w:ascii="Arial" w:eastAsiaTheme="minorHAnsi" w:hAnsi="Arial" w:cs="Aria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762B187D"/>
    <w:multiLevelType w:val="hybridMultilevel"/>
    <w:tmpl w:val="AC1C2916"/>
    <w:lvl w:ilvl="0" w:tplc="3E0493E2">
      <w:numFmt w:val="bullet"/>
      <w:lvlText w:val="-"/>
      <w:lvlJc w:val="left"/>
      <w:pPr>
        <w:ind w:left="360" w:hanging="360"/>
      </w:pPr>
      <w:rPr>
        <w:rFonts w:ascii="Arial" w:eastAsiaTheme="minorHAnsi"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48795315">
    <w:abstractNumId w:val="3"/>
  </w:num>
  <w:num w:numId="2" w16cid:durableId="1936015891">
    <w:abstractNumId w:val="2"/>
  </w:num>
  <w:num w:numId="3" w16cid:durableId="2099908448">
    <w:abstractNumId w:val="1"/>
  </w:num>
  <w:num w:numId="4" w16cid:durableId="1851750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therosclero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xv90etntxw59epvsapwew0fa0axvd2s9pf&quot;&gt;Growth factors_DFU&lt;record-ids&gt;&lt;item&gt;4&lt;/item&gt;&lt;item&gt;11&lt;/item&gt;&lt;item&gt;49&lt;/item&gt;&lt;item&gt;102&lt;/item&gt;&lt;item&gt;125&lt;/item&gt;&lt;item&gt;164&lt;/item&gt;&lt;item&gt;265&lt;/item&gt;&lt;item&gt;374&lt;/item&gt;&lt;item&gt;381&lt;/item&gt;&lt;item&gt;403&lt;/item&gt;&lt;item&gt;430&lt;/item&gt;&lt;item&gt;493&lt;/item&gt;&lt;item&gt;498&lt;/item&gt;&lt;item&gt;551&lt;/item&gt;&lt;item&gt;552&lt;/item&gt;&lt;item&gt;553&lt;/item&gt;&lt;item&gt;590&lt;/item&gt;&lt;item&gt;591&lt;/item&gt;&lt;item&gt;592&lt;/item&gt;&lt;item&gt;593&lt;/item&gt;&lt;item&gt;594&lt;/item&gt;&lt;item&gt;595&lt;/item&gt;&lt;item&gt;596&lt;/item&gt;&lt;item&gt;597&lt;/item&gt;&lt;/record-ids&gt;&lt;/item&gt;&lt;/Libraries&gt;"/>
  </w:docVars>
  <w:rsids>
    <w:rsidRoot w:val="005372E6"/>
    <w:rsid w:val="00000154"/>
    <w:rsid w:val="00000EBD"/>
    <w:rsid w:val="000102FC"/>
    <w:rsid w:val="0001062E"/>
    <w:rsid w:val="00017858"/>
    <w:rsid w:val="000206E7"/>
    <w:rsid w:val="000228A1"/>
    <w:rsid w:val="00027852"/>
    <w:rsid w:val="00031ED9"/>
    <w:rsid w:val="000320BF"/>
    <w:rsid w:val="0003334E"/>
    <w:rsid w:val="00033A36"/>
    <w:rsid w:val="00034CA8"/>
    <w:rsid w:val="00036419"/>
    <w:rsid w:val="00037624"/>
    <w:rsid w:val="00037B46"/>
    <w:rsid w:val="00037C02"/>
    <w:rsid w:val="00041197"/>
    <w:rsid w:val="00045201"/>
    <w:rsid w:val="00046ED5"/>
    <w:rsid w:val="00047289"/>
    <w:rsid w:val="000472E2"/>
    <w:rsid w:val="00051D54"/>
    <w:rsid w:val="0005382E"/>
    <w:rsid w:val="000551DD"/>
    <w:rsid w:val="000573A6"/>
    <w:rsid w:val="00060843"/>
    <w:rsid w:val="00081D3A"/>
    <w:rsid w:val="000840D9"/>
    <w:rsid w:val="00084A4A"/>
    <w:rsid w:val="0008529D"/>
    <w:rsid w:val="0008714A"/>
    <w:rsid w:val="000876A8"/>
    <w:rsid w:val="00096E4B"/>
    <w:rsid w:val="000A23CD"/>
    <w:rsid w:val="000A2D27"/>
    <w:rsid w:val="000A639A"/>
    <w:rsid w:val="000B302E"/>
    <w:rsid w:val="000B397C"/>
    <w:rsid w:val="000B4E15"/>
    <w:rsid w:val="000B6B60"/>
    <w:rsid w:val="000C3755"/>
    <w:rsid w:val="000C5681"/>
    <w:rsid w:val="000D0EE4"/>
    <w:rsid w:val="000D136F"/>
    <w:rsid w:val="000D471D"/>
    <w:rsid w:val="000D54DA"/>
    <w:rsid w:val="000D5A42"/>
    <w:rsid w:val="000D644A"/>
    <w:rsid w:val="000E3D83"/>
    <w:rsid w:val="000E6F9D"/>
    <w:rsid w:val="000E76BA"/>
    <w:rsid w:val="000E7CFD"/>
    <w:rsid w:val="000F0D2E"/>
    <w:rsid w:val="000F52D9"/>
    <w:rsid w:val="000F758C"/>
    <w:rsid w:val="0010073A"/>
    <w:rsid w:val="00100C4A"/>
    <w:rsid w:val="001032FC"/>
    <w:rsid w:val="00113417"/>
    <w:rsid w:val="00115B42"/>
    <w:rsid w:val="00122E83"/>
    <w:rsid w:val="00124251"/>
    <w:rsid w:val="00126995"/>
    <w:rsid w:val="00127B76"/>
    <w:rsid w:val="001365A2"/>
    <w:rsid w:val="001373BF"/>
    <w:rsid w:val="0014023C"/>
    <w:rsid w:val="00142F29"/>
    <w:rsid w:val="001430EA"/>
    <w:rsid w:val="001436BE"/>
    <w:rsid w:val="00146A05"/>
    <w:rsid w:val="00151A84"/>
    <w:rsid w:val="001529F7"/>
    <w:rsid w:val="00156FF0"/>
    <w:rsid w:val="00163412"/>
    <w:rsid w:val="001735EB"/>
    <w:rsid w:val="001740AB"/>
    <w:rsid w:val="00176BD3"/>
    <w:rsid w:val="001819C7"/>
    <w:rsid w:val="001854B5"/>
    <w:rsid w:val="0018746C"/>
    <w:rsid w:val="00190331"/>
    <w:rsid w:val="00190644"/>
    <w:rsid w:val="00190D89"/>
    <w:rsid w:val="001974A3"/>
    <w:rsid w:val="001A107F"/>
    <w:rsid w:val="001A14EE"/>
    <w:rsid w:val="001A67D4"/>
    <w:rsid w:val="001B0018"/>
    <w:rsid w:val="001B2760"/>
    <w:rsid w:val="001B3036"/>
    <w:rsid w:val="001C3602"/>
    <w:rsid w:val="001C5A06"/>
    <w:rsid w:val="001C5B33"/>
    <w:rsid w:val="001D15E7"/>
    <w:rsid w:val="001D16C8"/>
    <w:rsid w:val="001D4F3B"/>
    <w:rsid w:val="001D5081"/>
    <w:rsid w:val="001E306E"/>
    <w:rsid w:val="001E568E"/>
    <w:rsid w:val="001E5CC7"/>
    <w:rsid w:val="001F5D26"/>
    <w:rsid w:val="001F6750"/>
    <w:rsid w:val="002005DB"/>
    <w:rsid w:val="002019BB"/>
    <w:rsid w:val="002020EF"/>
    <w:rsid w:val="002112A5"/>
    <w:rsid w:val="002139E3"/>
    <w:rsid w:val="00217922"/>
    <w:rsid w:val="00220706"/>
    <w:rsid w:val="00222338"/>
    <w:rsid w:val="00222A28"/>
    <w:rsid w:val="0022451B"/>
    <w:rsid w:val="00227B80"/>
    <w:rsid w:val="00241299"/>
    <w:rsid w:val="00242A2A"/>
    <w:rsid w:val="002432D0"/>
    <w:rsid w:val="002437B6"/>
    <w:rsid w:val="00246F7A"/>
    <w:rsid w:val="00255E42"/>
    <w:rsid w:val="00261E97"/>
    <w:rsid w:val="00267A8E"/>
    <w:rsid w:val="00273283"/>
    <w:rsid w:val="002760A7"/>
    <w:rsid w:val="00277262"/>
    <w:rsid w:val="00282F0F"/>
    <w:rsid w:val="002840C1"/>
    <w:rsid w:val="00287F7D"/>
    <w:rsid w:val="0029167F"/>
    <w:rsid w:val="00294FB5"/>
    <w:rsid w:val="00296185"/>
    <w:rsid w:val="00296A75"/>
    <w:rsid w:val="002977B8"/>
    <w:rsid w:val="002A1A15"/>
    <w:rsid w:val="002A3B37"/>
    <w:rsid w:val="002C0918"/>
    <w:rsid w:val="002C33D8"/>
    <w:rsid w:val="002C7B53"/>
    <w:rsid w:val="002D31D7"/>
    <w:rsid w:val="002D39FA"/>
    <w:rsid w:val="002D7865"/>
    <w:rsid w:val="002E39E7"/>
    <w:rsid w:val="002E7F0A"/>
    <w:rsid w:val="002F3A4A"/>
    <w:rsid w:val="002F3D7A"/>
    <w:rsid w:val="002F5722"/>
    <w:rsid w:val="002F624A"/>
    <w:rsid w:val="002F6494"/>
    <w:rsid w:val="00306F93"/>
    <w:rsid w:val="0031770F"/>
    <w:rsid w:val="00322205"/>
    <w:rsid w:val="003230B8"/>
    <w:rsid w:val="003232B1"/>
    <w:rsid w:val="00323AC9"/>
    <w:rsid w:val="003240CA"/>
    <w:rsid w:val="003316E5"/>
    <w:rsid w:val="00332A6F"/>
    <w:rsid w:val="00332C1F"/>
    <w:rsid w:val="0033485E"/>
    <w:rsid w:val="0033778A"/>
    <w:rsid w:val="0034193C"/>
    <w:rsid w:val="00351562"/>
    <w:rsid w:val="00351A88"/>
    <w:rsid w:val="00351B72"/>
    <w:rsid w:val="00351E6C"/>
    <w:rsid w:val="00352539"/>
    <w:rsid w:val="00353008"/>
    <w:rsid w:val="0035456D"/>
    <w:rsid w:val="00354953"/>
    <w:rsid w:val="00363650"/>
    <w:rsid w:val="003651FF"/>
    <w:rsid w:val="00366F2F"/>
    <w:rsid w:val="00367A3A"/>
    <w:rsid w:val="00367D3E"/>
    <w:rsid w:val="00377D87"/>
    <w:rsid w:val="003840DA"/>
    <w:rsid w:val="00386F21"/>
    <w:rsid w:val="00391709"/>
    <w:rsid w:val="0039303F"/>
    <w:rsid w:val="00396478"/>
    <w:rsid w:val="003A1CC9"/>
    <w:rsid w:val="003A227E"/>
    <w:rsid w:val="003A3651"/>
    <w:rsid w:val="003A63DA"/>
    <w:rsid w:val="003A70D7"/>
    <w:rsid w:val="003B0595"/>
    <w:rsid w:val="003B29C5"/>
    <w:rsid w:val="003B4BF1"/>
    <w:rsid w:val="003B7036"/>
    <w:rsid w:val="003C2B4A"/>
    <w:rsid w:val="003C3057"/>
    <w:rsid w:val="003D0C7F"/>
    <w:rsid w:val="003D1919"/>
    <w:rsid w:val="003D3248"/>
    <w:rsid w:val="003D34BE"/>
    <w:rsid w:val="003D6278"/>
    <w:rsid w:val="003E003E"/>
    <w:rsid w:val="003E3056"/>
    <w:rsid w:val="003E7534"/>
    <w:rsid w:val="003E7AEE"/>
    <w:rsid w:val="003F00B1"/>
    <w:rsid w:val="003F189A"/>
    <w:rsid w:val="003F28A8"/>
    <w:rsid w:val="003F5041"/>
    <w:rsid w:val="003F6972"/>
    <w:rsid w:val="00402735"/>
    <w:rsid w:val="00402F95"/>
    <w:rsid w:val="004038C7"/>
    <w:rsid w:val="004068BC"/>
    <w:rsid w:val="004068FA"/>
    <w:rsid w:val="004069D0"/>
    <w:rsid w:val="00413879"/>
    <w:rsid w:val="00415416"/>
    <w:rsid w:val="00422CE9"/>
    <w:rsid w:val="0042615F"/>
    <w:rsid w:val="00433104"/>
    <w:rsid w:val="00433B8C"/>
    <w:rsid w:val="0043615E"/>
    <w:rsid w:val="00437DCD"/>
    <w:rsid w:val="00445443"/>
    <w:rsid w:val="00447D94"/>
    <w:rsid w:val="00452696"/>
    <w:rsid w:val="00462EC0"/>
    <w:rsid w:val="00463C36"/>
    <w:rsid w:val="00464BC8"/>
    <w:rsid w:val="00470DCC"/>
    <w:rsid w:val="00471FDF"/>
    <w:rsid w:val="00474F66"/>
    <w:rsid w:val="00477544"/>
    <w:rsid w:val="00480B4B"/>
    <w:rsid w:val="00487AAF"/>
    <w:rsid w:val="004916BF"/>
    <w:rsid w:val="0049319C"/>
    <w:rsid w:val="00493BBE"/>
    <w:rsid w:val="00495B68"/>
    <w:rsid w:val="004978D5"/>
    <w:rsid w:val="004A0623"/>
    <w:rsid w:val="004A077D"/>
    <w:rsid w:val="004A24C7"/>
    <w:rsid w:val="004A64AA"/>
    <w:rsid w:val="004B0D73"/>
    <w:rsid w:val="004B4CEB"/>
    <w:rsid w:val="004B6083"/>
    <w:rsid w:val="004C144A"/>
    <w:rsid w:val="004C2926"/>
    <w:rsid w:val="004C3C13"/>
    <w:rsid w:val="004C4EBB"/>
    <w:rsid w:val="004C6434"/>
    <w:rsid w:val="004C7C88"/>
    <w:rsid w:val="004D165C"/>
    <w:rsid w:val="004D242C"/>
    <w:rsid w:val="004E1FD5"/>
    <w:rsid w:val="004E4FBC"/>
    <w:rsid w:val="004E4FCB"/>
    <w:rsid w:val="004E5611"/>
    <w:rsid w:val="004E7978"/>
    <w:rsid w:val="004F46A2"/>
    <w:rsid w:val="004F66D7"/>
    <w:rsid w:val="004F7128"/>
    <w:rsid w:val="00503146"/>
    <w:rsid w:val="005061E1"/>
    <w:rsid w:val="005137B1"/>
    <w:rsid w:val="00531FF1"/>
    <w:rsid w:val="00535BBA"/>
    <w:rsid w:val="005372E6"/>
    <w:rsid w:val="00550A3D"/>
    <w:rsid w:val="005519DE"/>
    <w:rsid w:val="00553691"/>
    <w:rsid w:val="0056103D"/>
    <w:rsid w:val="0056126D"/>
    <w:rsid w:val="00562857"/>
    <w:rsid w:val="00563339"/>
    <w:rsid w:val="00564C67"/>
    <w:rsid w:val="00571548"/>
    <w:rsid w:val="00571A1A"/>
    <w:rsid w:val="005756E5"/>
    <w:rsid w:val="005815D1"/>
    <w:rsid w:val="00581F5F"/>
    <w:rsid w:val="00585068"/>
    <w:rsid w:val="00586C0C"/>
    <w:rsid w:val="0058723C"/>
    <w:rsid w:val="00590FE9"/>
    <w:rsid w:val="00593E2D"/>
    <w:rsid w:val="00594DFD"/>
    <w:rsid w:val="00596B74"/>
    <w:rsid w:val="00597FCF"/>
    <w:rsid w:val="005A0E7F"/>
    <w:rsid w:val="005A2A7A"/>
    <w:rsid w:val="005B2D04"/>
    <w:rsid w:val="005B3492"/>
    <w:rsid w:val="005B5B0C"/>
    <w:rsid w:val="005B64F5"/>
    <w:rsid w:val="005B7980"/>
    <w:rsid w:val="005C72DA"/>
    <w:rsid w:val="005D07C7"/>
    <w:rsid w:val="005D0D19"/>
    <w:rsid w:val="005D5E0B"/>
    <w:rsid w:val="005D62FF"/>
    <w:rsid w:val="005E0F4C"/>
    <w:rsid w:val="005E1B5E"/>
    <w:rsid w:val="005E2B58"/>
    <w:rsid w:val="005E2D5C"/>
    <w:rsid w:val="005F0C18"/>
    <w:rsid w:val="005F0FBE"/>
    <w:rsid w:val="005F1449"/>
    <w:rsid w:val="0060376A"/>
    <w:rsid w:val="006125B4"/>
    <w:rsid w:val="00612AEF"/>
    <w:rsid w:val="00615BB0"/>
    <w:rsid w:val="00615DC2"/>
    <w:rsid w:val="00615E71"/>
    <w:rsid w:val="006200CF"/>
    <w:rsid w:val="00621471"/>
    <w:rsid w:val="00623148"/>
    <w:rsid w:val="0062338D"/>
    <w:rsid w:val="00626591"/>
    <w:rsid w:val="00633423"/>
    <w:rsid w:val="006351AB"/>
    <w:rsid w:val="006372F5"/>
    <w:rsid w:val="00643A29"/>
    <w:rsid w:val="006442AD"/>
    <w:rsid w:val="00650524"/>
    <w:rsid w:val="00664FAB"/>
    <w:rsid w:val="00670382"/>
    <w:rsid w:val="00674071"/>
    <w:rsid w:val="00680F92"/>
    <w:rsid w:val="00681EB4"/>
    <w:rsid w:val="00684ADF"/>
    <w:rsid w:val="006878C0"/>
    <w:rsid w:val="00691D79"/>
    <w:rsid w:val="00692D92"/>
    <w:rsid w:val="00693925"/>
    <w:rsid w:val="00694B47"/>
    <w:rsid w:val="00695B3A"/>
    <w:rsid w:val="006A280D"/>
    <w:rsid w:val="006B2510"/>
    <w:rsid w:val="006B519F"/>
    <w:rsid w:val="006B6E19"/>
    <w:rsid w:val="006C0C75"/>
    <w:rsid w:val="006C1589"/>
    <w:rsid w:val="006C33FF"/>
    <w:rsid w:val="006C7E37"/>
    <w:rsid w:val="006D036D"/>
    <w:rsid w:val="006D41E9"/>
    <w:rsid w:val="006D4ACB"/>
    <w:rsid w:val="006D7236"/>
    <w:rsid w:val="006E0F19"/>
    <w:rsid w:val="006E4E26"/>
    <w:rsid w:val="006E503D"/>
    <w:rsid w:val="006F01C2"/>
    <w:rsid w:val="006F02FB"/>
    <w:rsid w:val="006F7E3D"/>
    <w:rsid w:val="00700B80"/>
    <w:rsid w:val="00704911"/>
    <w:rsid w:val="007116B6"/>
    <w:rsid w:val="00722A5F"/>
    <w:rsid w:val="0072597A"/>
    <w:rsid w:val="00725CEB"/>
    <w:rsid w:val="00726501"/>
    <w:rsid w:val="00730EBC"/>
    <w:rsid w:val="00731D4D"/>
    <w:rsid w:val="00735056"/>
    <w:rsid w:val="00735180"/>
    <w:rsid w:val="00740842"/>
    <w:rsid w:val="0074254B"/>
    <w:rsid w:val="00744EF5"/>
    <w:rsid w:val="00746D82"/>
    <w:rsid w:val="00751133"/>
    <w:rsid w:val="007537BF"/>
    <w:rsid w:val="00757943"/>
    <w:rsid w:val="00760A6B"/>
    <w:rsid w:val="00761CAD"/>
    <w:rsid w:val="007629BA"/>
    <w:rsid w:val="00770506"/>
    <w:rsid w:val="00770EBB"/>
    <w:rsid w:val="00771A47"/>
    <w:rsid w:val="00772B68"/>
    <w:rsid w:val="00772EB0"/>
    <w:rsid w:val="00781318"/>
    <w:rsid w:val="007814BA"/>
    <w:rsid w:val="0078343D"/>
    <w:rsid w:val="007858FA"/>
    <w:rsid w:val="00791019"/>
    <w:rsid w:val="00791146"/>
    <w:rsid w:val="0079262B"/>
    <w:rsid w:val="00794537"/>
    <w:rsid w:val="007A0091"/>
    <w:rsid w:val="007A0DDE"/>
    <w:rsid w:val="007A4C0E"/>
    <w:rsid w:val="007A7FA2"/>
    <w:rsid w:val="007B06F2"/>
    <w:rsid w:val="007B231D"/>
    <w:rsid w:val="007B24BC"/>
    <w:rsid w:val="007B37EB"/>
    <w:rsid w:val="007C030D"/>
    <w:rsid w:val="007C2D98"/>
    <w:rsid w:val="007C6B65"/>
    <w:rsid w:val="007D10FC"/>
    <w:rsid w:val="007D319C"/>
    <w:rsid w:val="007E27BB"/>
    <w:rsid w:val="007E57F1"/>
    <w:rsid w:val="007E71CA"/>
    <w:rsid w:val="007F1B89"/>
    <w:rsid w:val="007F2984"/>
    <w:rsid w:val="007F2E18"/>
    <w:rsid w:val="007F5DF6"/>
    <w:rsid w:val="007F5F2A"/>
    <w:rsid w:val="00802C03"/>
    <w:rsid w:val="00802F74"/>
    <w:rsid w:val="0080759D"/>
    <w:rsid w:val="00807F7E"/>
    <w:rsid w:val="00814404"/>
    <w:rsid w:val="00822A64"/>
    <w:rsid w:val="00822A85"/>
    <w:rsid w:val="0082518C"/>
    <w:rsid w:val="008305F7"/>
    <w:rsid w:val="0083170A"/>
    <w:rsid w:val="00832CEF"/>
    <w:rsid w:val="00832F62"/>
    <w:rsid w:val="00837565"/>
    <w:rsid w:val="00840958"/>
    <w:rsid w:val="0084546A"/>
    <w:rsid w:val="0084678E"/>
    <w:rsid w:val="00852409"/>
    <w:rsid w:val="008526E0"/>
    <w:rsid w:val="008616A5"/>
    <w:rsid w:val="00862851"/>
    <w:rsid w:val="00863D3A"/>
    <w:rsid w:val="00867854"/>
    <w:rsid w:val="0087198B"/>
    <w:rsid w:val="008745A8"/>
    <w:rsid w:val="008778A0"/>
    <w:rsid w:val="008803F2"/>
    <w:rsid w:val="00881BB5"/>
    <w:rsid w:val="0088734A"/>
    <w:rsid w:val="00887B0F"/>
    <w:rsid w:val="00891E83"/>
    <w:rsid w:val="00892E0C"/>
    <w:rsid w:val="008A32E2"/>
    <w:rsid w:val="008A53D0"/>
    <w:rsid w:val="008B19D7"/>
    <w:rsid w:val="008B2CB4"/>
    <w:rsid w:val="008B6829"/>
    <w:rsid w:val="008C01A5"/>
    <w:rsid w:val="008C154D"/>
    <w:rsid w:val="008C2B75"/>
    <w:rsid w:val="008C7056"/>
    <w:rsid w:val="008C7120"/>
    <w:rsid w:val="008C7281"/>
    <w:rsid w:val="008D6867"/>
    <w:rsid w:val="008E2375"/>
    <w:rsid w:val="008E59B9"/>
    <w:rsid w:val="008E6CB4"/>
    <w:rsid w:val="008E6F99"/>
    <w:rsid w:val="008F3418"/>
    <w:rsid w:val="008F39A9"/>
    <w:rsid w:val="009010E3"/>
    <w:rsid w:val="009028BA"/>
    <w:rsid w:val="00903D19"/>
    <w:rsid w:val="00904064"/>
    <w:rsid w:val="00907CB1"/>
    <w:rsid w:val="009114C5"/>
    <w:rsid w:val="0091214C"/>
    <w:rsid w:val="009121A0"/>
    <w:rsid w:val="00920135"/>
    <w:rsid w:val="00927AEB"/>
    <w:rsid w:val="009326BD"/>
    <w:rsid w:val="00934D11"/>
    <w:rsid w:val="00936453"/>
    <w:rsid w:val="0093658A"/>
    <w:rsid w:val="00942C09"/>
    <w:rsid w:val="00951808"/>
    <w:rsid w:val="009518E7"/>
    <w:rsid w:val="0095372A"/>
    <w:rsid w:val="009623F8"/>
    <w:rsid w:val="0096513D"/>
    <w:rsid w:val="00966344"/>
    <w:rsid w:val="009700B2"/>
    <w:rsid w:val="00975AAD"/>
    <w:rsid w:val="009766D0"/>
    <w:rsid w:val="00977CEA"/>
    <w:rsid w:val="00983B1D"/>
    <w:rsid w:val="00990CD7"/>
    <w:rsid w:val="00991165"/>
    <w:rsid w:val="00991345"/>
    <w:rsid w:val="00991BCE"/>
    <w:rsid w:val="00993B73"/>
    <w:rsid w:val="00993E74"/>
    <w:rsid w:val="00997504"/>
    <w:rsid w:val="00997A75"/>
    <w:rsid w:val="009A4557"/>
    <w:rsid w:val="009B197A"/>
    <w:rsid w:val="009B1D4A"/>
    <w:rsid w:val="009B567C"/>
    <w:rsid w:val="009B7CC4"/>
    <w:rsid w:val="009C0DE5"/>
    <w:rsid w:val="009C2AF4"/>
    <w:rsid w:val="009C2C38"/>
    <w:rsid w:val="009C3FD0"/>
    <w:rsid w:val="009C5AA5"/>
    <w:rsid w:val="009C6275"/>
    <w:rsid w:val="009C7E50"/>
    <w:rsid w:val="009D0327"/>
    <w:rsid w:val="009D4B2B"/>
    <w:rsid w:val="009E034E"/>
    <w:rsid w:val="009F14E9"/>
    <w:rsid w:val="00A04E86"/>
    <w:rsid w:val="00A112C9"/>
    <w:rsid w:val="00A12901"/>
    <w:rsid w:val="00A14348"/>
    <w:rsid w:val="00A14D1E"/>
    <w:rsid w:val="00A1564C"/>
    <w:rsid w:val="00A20860"/>
    <w:rsid w:val="00A22AC4"/>
    <w:rsid w:val="00A24C97"/>
    <w:rsid w:val="00A27A48"/>
    <w:rsid w:val="00A31332"/>
    <w:rsid w:val="00A3159B"/>
    <w:rsid w:val="00A32047"/>
    <w:rsid w:val="00A41601"/>
    <w:rsid w:val="00A423BF"/>
    <w:rsid w:val="00A4440E"/>
    <w:rsid w:val="00A5256A"/>
    <w:rsid w:val="00A54890"/>
    <w:rsid w:val="00A6416B"/>
    <w:rsid w:val="00A67F01"/>
    <w:rsid w:val="00A71572"/>
    <w:rsid w:val="00A7290E"/>
    <w:rsid w:val="00A743BA"/>
    <w:rsid w:val="00A746E2"/>
    <w:rsid w:val="00A77091"/>
    <w:rsid w:val="00A91FAA"/>
    <w:rsid w:val="00A96167"/>
    <w:rsid w:val="00A97B37"/>
    <w:rsid w:val="00A97E2A"/>
    <w:rsid w:val="00AA0709"/>
    <w:rsid w:val="00AA08E3"/>
    <w:rsid w:val="00AA5C03"/>
    <w:rsid w:val="00AA724B"/>
    <w:rsid w:val="00AB4C00"/>
    <w:rsid w:val="00AB5F5B"/>
    <w:rsid w:val="00AC2741"/>
    <w:rsid w:val="00AC56D9"/>
    <w:rsid w:val="00AD4681"/>
    <w:rsid w:val="00AD6E81"/>
    <w:rsid w:val="00AE3F20"/>
    <w:rsid w:val="00AE4B59"/>
    <w:rsid w:val="00AE7C98"/>
    <w:rsid w:val="00AF3548"/>
    <w:rsid w:val="00AF36DC"/>
    <w:rsid w:val="00B0057A"/>
    <w:rsid w:val="00B00B0E"/>
    <w:rsid w:val="00B010FD"/>
    <w:rsid w:val="00B03884"/>
    <w:rsid w:val="00B07D2A"/>
    <w:rsid w:val="00B123D9"/>
    <w:rsid w:val="00B13C73"/>
    <w:rsid w:val="00B15D25"/>
    <w:rsid w:val="00B20524"/>
    <w:rsid w:val="00B2073F"/>
    <w:rsid w:val="00B30BF4"/>
    <w:rsid w:val="00B340FC"/>
    <w:rsid w:val="00B3446D"/>
    <w:rsid w:val="00B5186A"/>
    <w:rsid w:val="00B528EF"/>
    <w:rsid w:val="00B54E39"/>
    <w:rsid w:val="00B63A36"/>
    <w:rsid w:val="00B64721"/>
    <w:rsid w:val="00B7246C"/>
    <w:rsid w:val="00B7433E"/>
    <w:rsid w:val="00B843E2"/>
    <w:rsid w:val="00B84788"/>
    <w:rsid w:val="00B84882"/>
    <w:rsid w:val="00B85646"/>
    <w:rsid w:val="00B87364"/>
    <w:rsid w:val="00B90776"/>
    <w:rsid w:val="00B91A5D"/>
    <w:rsid w:val="00B928AD"/>
    <w:rsid w:val="00B9598B"/>
    <w:rsid w:val="00BB2DBF"/>
    <w:rsid w:val="00BB4307"/>
    <w:rsid w:val="00BB5A49"/>
    <w:rsid w:val="00BB5EF6"/>
    <w:rsid w:val="00BC0128"/>
    <w:rsid w:val="00BD4028"/>
    <w:rsid w:val="00BD748F"/>
    <w:rsid w:val="00BD79AE"/>
    <w:rsid w:val="00BE0B13"/>
    <w:rsid w:val="00BE1A7B"/>
    <w:rsid w:val="00BF0854"/>
    <w:rsid w:val="00BF1EB4"/>
    <w:rsid w:val="00BF2422"/>
    <w:rsid w:val="00BF2E32"/>
    <w:rsid w:val="00BF32A9"/>
    <w:rsid w:val="00BF78F6"/>
    <w:rsid w:val="00C16CE6"/>
    <w:rsid w:val="00C16E5F"/>
    <w:rsid w:val="00C212BE"/>
    <w:rsid w:val="00C22561"/>
    <w:rsid w:val="00C3133A"/>
    <w:rsid w:val="00C3254B"/>
    <w:rsid w:val="00C34A99"/>
    <w:rsid w:val="00C36749"/>
    <w:rsid w:val="00C369DD"/>
    <w:rsid w:val="00C410AC"/>
    <w:rsid w:val="00C4481C"/>
    <w:rsid w:val="00C44E9F"/>
    <w:rsid w:val="00C50936"/>
    <w:rsid w:val="00C514AA"/>
    <w:rsid w:val="00C53911"/>
    <w:rsid w:val="00C5414F"/>
    <w:rsid w:val="00C556BA"/>
    <w:rsid w:val="00C576C3"/>
    <w:rsid w:val="00C6202E"/>
    <w:rsid w:val="00C6271F"/>
    <w:rsid w:val="00C6529E"/>
    <w:rsid w:val="00C653FC"/>
    <w:rsid w:val="00C66690"/>
    <w:rsid w:val="00C676D1"/>
    <w:rsid w:val="00C76DFB"/>
    <w:rsid w:val="00C7777D"/>
    <w:rsid w:val="00C778AF"/>
    <w:rsid w:val="00C80B79"/>
    <w:rsid w:val="00C810C6"/>
    <w:rsid w:val="00C81C5C"/>
    <w:rsid w:val="00C846F0"/>
    <w:rsid w:val="00C855C3"/>
    <w:rsid w:val="00C87D68"/>
    <w:rsid w:val="00C942C6"/>
    <w:rsid w:val="00C958BF"/>
    <w:rsid w:val="00C95FCC"/>
    <w:rsid w:val="00C96D7C"/>
    <w:rsid w:val="00CA0B8F"/>
    <w:rsid w:val="00CA1FBB"/>
    <w:rsid w:val="00CA3EE0"/>
    <w:rsid w:val="00CA4467"/>
    <w:rsid w:val="00CA4F15"/>
    <w:rsid w:val="00CB36ED"/>
    <w:rsid w:val="00CB4E34"/>
    <w:rsid w:val="00CB6511"/>
    <w:rsid w:val="00CB7950"/>
    <w:rsid w:val="00CC6539"/>
    <w:rsid w:val="00CC69A4"/>
    <w:rsid w:val="00CD062C"/>
    <w:rsid w:val="00CD164B"/>
    <w:rsid w:val="00CF29FF"/>
    <w:rsid w:val="00CF2B55"/>
    <w:rsid w:val="00CF3E30"/>
    <w:rsid w:val="00CF514F"/>
    <w:rsid w:val="00D06D07"/>
    <w:rsid w:val="00D10359"/>
    <w:rsid w:val="00D12BB2"/>
    <w:rsid w:val="00D13068"/>
    <w:rsid w:val="00D1567C"/>
    <w:rsid w:val="00D222CD"/>
    <w:rsid w:val="00D25FEF"/>
    <w:rsid w:val="00D31611"/>
    <w:rsid w:val="00D33439"/>
    <w:rsid w:val="00D35674"/>
    <w:rsid w:val="00D35E51"/>
    <w:rsid w:val="00D365CA"/>
    <w:rsid w:val="00D44FC4"/>
    <w:rsid w:val="00D45B26"/>
    <w:rsid w:val="00D50AC6"/>
    <w:rsid w:val="00D51CBC"/>
    <w:rsid w:val="00D529A4"/>
    <w:rsid w:val="00D57849"/>
    <w:rsid w:val="00D617DA"/>
    <w:rsid w:val="00D66746"/>
    <w:rsid w:val="00D66B9F"/>
    <w:rsid w:val="00D67239"/>
    <w:rsid w:val="00D7028E"/>
    <w:rsid w:val="00D70630"/>
    <w:rsid w:val="00D71337"/>
    <w:rsid w:val="00D76F00"/>
    <w:rsid w:val="00D85674"/>
    <w:rsid w:val="00D91430"/>
    <w:rsid w:val="00D92D57"/>
    <w:rsid w:val="00D93DC9"/>
    <w:rsid w:val="00D97C86"/>
    <w:rsid w:val="00DA3E05"/>
    <w:rsid w:val="00DA4071"/>
    <w:rsid w:val="00DB170B"/>
    <w:rsid w:val="00DB1EB5"/>
    <w:rsid w:val="00DB4632"/>
    <w:rsid w:val="00DC2D0D"/>
    <w:rsid w:val="00DC3489"/>
    <w:rsid w:val="00DC417C"/>
    <w:rsid w:val="00DC5B04"/>
    <w:rsid w:val="00DC61CD"/>
    <w:rsid w:val="00DD1B4A"/>
    <w:rsid w:val="00DD2F2C"/>
    <w:rsid w:val="00DD4029"/>
    <w:rsid w:val="00DD47C9"/>
    <w:rsid w:val="00DD4BE2"/>
    <w:rsid w:val="00DD6D52"/>
    <w:rsid w:val="00DD796F"/>
    <w:rsid w:val="00DE2EC0"/>
    <w:rsid w:val="00DE38B4"/>
    <w:rsid w:val="00DE4069"/>
    <w:rsid w:val="00DF06A7"/>
    <w:rsid w:val="00DF3DB3"/>
    <w:rsid w:val="00E035D4"/>
    <w:rsid w:val="00E06F4D"/>
    <w:rsid w:val="00E111B9"/>
    <w:rsid w:val="00E147FD"/>
    <w:rsid w:val="00E1686A"/>
    <w:rsid w:val="00E17D88"/>
    <w:rsid w:val="00E20A87"/>
    <w:rsid w:val="00E24358"/>
    <w:rsid w:val="00E26393"/>
    <w:rsid w:val="00E26F4C"/>
    <w:rsid w:val="00E301DA"/>
    <w:rsid w:val="00E35878"/>
    <w:rsid w:val="00E35959"/>
    <w:rsid w:val="00E408A6"/>
    <w:rsid w:val="00E4227E"/>
    <w:rsid w:val="00E43C7F"/>
    <w:rsid w:val="00E525A6"/>
    <w:rsid w:val="00E54312"/>
    <w:rsid w:val="00E60AFF"/>
    <w:rsid w:val="00E6278F"/>
    <w:rsid w:val="00E65935"/>
    <w:rsid w:val="00E722DC"/>
    <w:rsid w:val="00E72D2E"/>
    <w:rsid w:val="00E762BC"/>
    <w:rsid w:val="00E7706F"/>
    <w:rsid w:val="00E84656"/>
    <w:rsid w:val="00E84B7B"/>
    <w:rsid w:val="00E85250"/>
    <w:rsid w:val="00E87867"/>
    <w:rsid w:val="00E92166"/>
    <w:rsid w:val="00EA23AF"/>
    <w:rsid w:val="00EA3EA8"/>
    <w:rsid w:val="00EA4AD2"/>
    <w:rsid w:val="00EA7D14"/>
    <w:rsid w:val="00EB151F"/>
    <w:rsid w:val="00EB38C6"/>
    <w:rsid w:val="00EB5520"/>
    <w:rsid w:val="00EC1F6A"/>
    <w:rsid w:val="00EC1FD5"/>
    <w:rsid w:val="00EC5949"/>
    <w:rsid w:val="00ED1D0B"/>
    <w:rsid w:val="00ED40A6"/>
    <w:rsid w:val="00ED443B"/>
    <w:rsid w:val="00ED6AAD"/>
    <w:rsid w:val="00ED7720"/>
    <w:rsid w:val="00EE27E7"/>
    <w:rsid w:val="00EE3D67"/>
    <w:rsid w:val="00EF3A86"/>
    <w:rsid w:val="00EF58C5"/>
    <w:rsid w:val="00F0023E"/>
    <w:rsid w:val="00F03BE9"/>
    <w:rsid w:val="00F04EF2"/>
    <w:rsid w:val="00F06E3C"/>
    <w:rsid w:val="00F1385D"/>
    <w:rsid w:val="00F14BCA"/>
    <w:rsid w:val="00F205AF"/>
    <w:rsid w:val="00F20CBA"/>
    <w:rsid w:val="00F22DFD"/>
    <w:rsid w:val="00F26304"/>
    <w:rsid w:val="00F30A85"/>
    <w:rsid w:val="00F40296"/>
    <w:rsid w:val="00F41074"/>
    <w:rsid w:val="00F41899"/>
    <w:rsid w:val="00F41D0E"/>
    <w:rsid w:val="00F42785"/>
    <w:rsid w:val="00F4569E"/>
    <w:rsid w:val="00F46BB3"/>
    <w:rsid w:val="00F509EB"/>
    <w:rsid w:val="00F52138"/>
    <w:rsid w:val="00F52617"/>
    <w:rsid w:val="00F54573"/>
    <w:rsid w:val="00F61EB7"/>
    <w:rsid w:val="00F64FA8"/>
    <w:rsid w:val="00F65682"/>
    <w:rsid w:val="00F70064"/>
    <w:rsid w:val="00F72C23"/>
    <w:rsid w:val="00F76645"/>
    <w:rsid w:val="00F90410"/>
    <w:rsid w:val="00F91052"/>
    <w:rsid w:val="00F94243"/>
    <w:rsid w:val="00FA0292"/>
    <w:rsid w:val="00FA1266"/>
    <w:rsid w:val="00FA7F63"/>
    <w:rsid w:val="00FB16A5"/>
    <w:rsid w:val="00FB362E"/>
    <w:rsid w:val="00FB64CD"/>
    <w:rsid w:val="00FC07D5"/>
    <w:rsid w:val="00FC10D4"/>
    <w:rsid w:val="00FC327E"/>
    <w:rsid w:val="00FC4F4E"/>
    <w:rsid w:val="00FC567B"/>
    <w:rsid w:val="00FD0FAB"/>
    <w:rsid w:val="00FD12F0"/>
    <w:rsid w:val="00FD1FD5"/>
    <w:rsid w:val="00FE0E97"/>
    <w:rsid w:val="00FE1A64"/>
    <w:rsid w:val="00FE2070"/>
    <w:rsid w:val="00FE38F6"/>
    <w:rsid w:val="00FE5EDA"/>
    <w:rsid w:val="00FE78FD"/>
    <w:rsid w:val="00FF586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CBBBF6"/>
  <w15:chartTrackingRefBased/>
  <w15:docId w15:val="{9E9C507B-C9A3-477C-B340-43F6E0D09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10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5B3A"/>
    <w:rPr>
      <w:color w:val="0563C1" w:themeColor="hyperlink"/>
      <w:u w:val="single"/>
    </w:rPr>
  </w:style>
  <w:style w:type="paragraph" w:customStyle="1" w:styleId="EndNoteBibliographyTitle">
    <w:name w:val="EndNote Bibliography Title"/>
    <w:basedOn w:val="Normal"/>
    <w:link w:val="EndNoteBibliographyTitleChar"/>
    <w:rsid w:val="001F5D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5D26"/>
    <w:rPr>
      <w:rFonts w:ascii="Calibri" w:hAnsi="Calibri" w:cs="Calibri"/>
      <w:noProof/>
      <w:lang w:val="en-US"/>
    </w:rPr>
  </w:style>
  <w:style w:type="paragraph" w:customStyle="1" w:styleId="EndNoteBibliography">
    <w:name w:val="EndNote Bibliography"/>
    <w:basedOn w:val="Normal"/>
    <w:link w:val="EndNoteBibliographyChar"/>
    <w:rsid w:val="001F5D2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F5D26"/>
    <w:rPr>
      <w:rFonts w:ascii="Calibri" w:hAnsi="Calibri" w:cs="Calibri"/>
      <w:noProof/>
      <w:lang w:val="en-US"/>
    </w:rPr>
  </w:style>
  <w:style w:type="character" w:styleId="FollowedHyperlink">
    <w:name w:val="FollowedHyperlink"/>
    <w:basedOn w:val="DefaultParagraphFont"/>
    <w:uiPriority w:val="99"/>
    <w:semiHidden/>
    <w:unhideWhenUsed/>
    <w:rsid w:val="00CA0B8F"/>
    <w:rPr>
      <w:color w:val="954F72" w:themeColor="followedHyperlink"/>
      <w:u w:val="single"/>
    </w:rPr>
  </w:style>
  <w:style w:type="paragraph" w:styleId="BalloonText">
    <w:name w:val="Balloon Text"/>
    <w:basedOn w:val="Normal"/>
    <w:link w:val="BalloonTextChar"/>
    <w:uiPriority w:val="99"/>
    <w:semiHidden/>
    <w:unhideWhenUsed/>
    <w:rsid w:val="000D0E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EE4"/>
    <w:rPr>
      <w:rFonts w:ascii="Segoe UI" w:hAnsi="Segoe UI" w:cs="Segoe UI"/>
      <w:sz w:val="18"/>
      <w:szCs w:val="18"/>
    </w:rPr>
  </w:style>
  <w:style w:type="character" w:styleId="CommentReference">
    <w:name w:val="annotation reference"/>
    <w:basedOn w:val="DefaultParagraphFont"/>
    <w:uiPriority w:val="99"/>
    <w:semiHidden/>
    <w:unhideWhenUsed/>
    <w:rsid w:val="009010E3"/>
    <w:rPr>
      <w:sz w:val="16"/>
      <w:szCs w:val="16"/>
    </w:rPr>
  </w:style>
  <w:style w:type="paragraph" w:styleId="CommentText">
    <w:name w:val="annotation text"/>
    <w:basedOn w:val="Normal"/>
    <w:link w:val="CommentTextChar"/>
    <w:uiPriority w:val="99"/>
    <w:semiHidden/>
    <w:unhideWhenUsed/>
    <w:rsid w:val="009010E3"/>
    <w:pPr>
      <w:spacing w:line="240" w:lineRule="auto"/>
    </w:pPr>
    <w:rPr>
      <w:sz w:val="20"/>
      <w:szCs w:val="20"/>
    </w:rPr>
  </w:style>
  <w:style w:type="character" w:customStyle="1" w:styleId="CommentTextChar">
    <w:name w:val="Comment Text Char"/>
    <w:basedOn w:val="DefaultParagraphFont"/>
    <w:link w:val="CommentText"/>
    <w:uiPriority w:val="99"/>
    <w:semiHidden/>
    <w:rsid w:val="009010E3"/>
    <w:rPr>
      <w:sz w:val="20"/>
      <w:szCs w:val="20"/>
    </w:rPr>
  </w:style>
  <w:style w:type="paragraph" w:styleId="CommentSubject">
    <w:name w:val="annotation subject"/>
    <w:basedOn w:val="CommentText"/>
    <w:next w:val="CommentText"/>
    <w:link w:val="CommentSubjectChar"/>
    <w:uiPriority w:val="99"/>
    <w:semiHidden/>
    <w:unhideWhenUsed/>
    <w:rsid w:val="009010E3"/>
    <w:rPr>
      <w:b/>
      <w:bCs/>
    </w:rPr>
  </w:style>
  <w:style w:type="character" w:customStyle="1" w:styleId="CommentSubjectChar">
    <w:name w:val="Comment Subject Char"/>
    <w:basedOn w:val="CommentTextChar"/>
    <w:link w:val="CommentSubject"/>
    <w:uiPriority w:val="99"/>
    <w:semiHidden/>
    <w:rsid w:val="009010E3"/>
    <w:rPr>
      <w:b/>
      <w:bCs/>
      <w:sz w:val="20"/>
      <w:szCs w:val="20"/>
    </w:rPr>
  </w:style>
  <w:style w:type="character" w:customStyle="1" w:styleId="Heading1Char">
    <w:name w:val="Heading 1 Char"/>
    <w:basedOn w:val="DefaultParagraphFont"/>
    <w:link w:val="Heading1"/>
    <w:uiPriority w:val="9"/>
    <w:rsid w:val="009010E3"/>
    <w:rPr>
      <w:rFonts w:asciiTheme="majorHAnsi" w:eastAsiaTheme="majorEastAsia" w:hAnsiTheme="majorHAnsi" w:cstheme="majorBidi"/>
      <w:color w:val="2E74B5" w:themeColor="accent1" w:themeShade="BF"/>
      <w:sz w:val="32"/>
      <w:szCs w:val="32"/>
    </w:rPr>
  </w:style>
  <w:style w:type="paragraph" w:customStyle="1" w:styleId="AuthorInfo">
    <w:name w:val="Author Info"/>
    <w:basedOn w:val="Normal"/>
    <w:link w:val="AuthorInfoChar"/>
    <w:qFormat/>
    <w:rsid w:val="005815D1"/>
    <w:pPr>
      <w:spacing w:line="480" w:lineRule="auto"/>
    </w:pPr>
    <w:rPr>
      <w:rFonts w:ascii="Times New Roman" w:eastAsia="Calibri" w:hAnsi="Times New Roman" w:cs="Times New Roman"/>
      <w:i/>
      <w:sz w:val="24"/>
      <w:lang w:val="en-US"/>
    </w:rPr>
  </w:style>
  <w:style w:type="character" w:customStyle="1" w:styleId="AuthorInfoChar">
    <w:name w:val="Author Info Char"/>
    <w:basedOn w:val="DefaultParagraphFont"/>
    <w:link w:val="AuthorInfo"/>
    <w:rsid w:val="005815D1"/>
    <w:rPr>
      <w:rFonts w:ascii="Times New Roman" w:eastAsia="Calibri" w:hAnsi="Times New Roman" w:cs="Times New Roman"/>
      <w:i/>
      <w:sz w:val="24"/>
      <w:lang w:val="en-US"/>
    </w:rPr>
  </w:style>
  <w:style w:type="table" w:styleId="TableGrid">
    <w:name w:val="Table Grid"/>
    <w:basedOn w:val="TableNormal"/>
    <w:uiPriority w:val="39"/>
    <w:rsid w:val="00B87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7F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7FCF"/>
  </w:style>
  <w:style w:type="paragraph" w:styleId="Footer">
    <w:name w:val="footer"/>
    <w:basedOn w:val="Normal"/>
    <w:link w:val="FooterChar"/>
    <w:uiPriority w:val="99"/>
    <w:unhideWhenUsed/>
    <w:rsid w:val="00597F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FCF"/>
  </w:style>
  <w:style w:type="paragraph" w:styleId="Revision">
    <w:name w:val="Revision"/>
    <w:hidden/>
    <w:uiPriority w:val="99"/>
    <w:semiHidden/>
    <w:rsid w:val="00643A29"/>
    <w:pPr>
      <w:spacing w:after="0" w:line="240" w:lineRule="auto"/>
    </w:pPr>
  </w:style>
  <w:style w:type="paragraph" w:styleId="ListParagraph">
    <w:name w:val="List Paragraph"/>
    <w:basedOn w:val="Normal"/>
    <w:uiPriority w:val="34"/>
    <w:qFormat/>
    <w:rsid w:val="001D16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77810">
      <w:bodyDiv w:val="1"/>
      <w:marLeft w:val="0"/>
      <w:marRight w:val="0"/>
      <w:marTop w:val="0"/>
      <w:marBottom w:val="0"/>
      <w:divBdr>
        <w:top w:val="none" w:sz="0" w:space="0" w:color="auto"/>
        <w:left w:val="none" w:sz="0" w:space="0" w:color="auto"/>
        <w:bottom w:val="none" w:sz="0" w:space="0" w:color="auto"/>
        <w:right w:val="none" w:sz="0" w:space="0" w:color="auto"/>
      </w:divBdr>
    </w:div>
    <w:div w:id="828637486">
      <w:bodyDiv w:val="1"/>
      <w:marLeft w:val="0"/>
      <w:marRight w:val="0"/>
      <w:marTop w:val="0"/>
      <w:marBottom w:val="0"/>
      <w:divBdr>
        <w:top w:val="none" w:sz="0" w:space="0" w:color="auto"/>
        <w:left w:val="none" w:sz="0" w:space="0" w:color="auto"/>
        <w:bottom w:val="none" w:sz="0" w:space="0" w:color="auto"/>
        <w:right w:val="none" w:sz="0" w:space="0" w:color="auto"/>
      </w:divBdr>
    </w:div>
    <w:div w:id="901134213">
      <w:bodyDiv w:val="1"/>
      <w:marLeft w:val="0"/>
      <w:marRight w:val="0"/>
      <w:marTop w:val="0"/>
      <w:marBottom w:val="0"/>
      <w:divBdr>
        <w:top w:val="none" w:sz="0" w:space="0" w:color="auto"/>
        <w:left w:val="none" w:sz="0" w:space="0" w:color="auto"/>
        <w:bottom w:val="none" w:sz="0" w:space="0" w:color="auto"/>
        <w:right w:val="none" w:sz="0" w:space="0" w:color="auto"/>
      </w:divBdr>
    </w:div>
    <w:div w:id="1050543551">
      <w:bodyDiv w:val="1"/>
      <w:marLeft w:val="0"/>
      <w:marRight w:val="0"/>
      <w:marTop w:val="0"/>
      <w:marBottom w:val="0"/>
      <w:divBdr>
        <w:top w:val="none" w:sz="0" w:space="0" w:color="auto"/>
        <w:left w:val="none" w:sz="0" w:space="0" w:color="auto"/>
        <w:bottom w:val="none" w:sz="0" w:space="0" w:color="auto"/>
        <w:right w:val="none" w:sz="0" w:space="0" w:color="auto"/>
      </w:divBdr>
    </w:div>
    <w:div w:id="1273631086">
      <w:bodyDiv w:val="1"/>
      <w:marLeft w:val="0"/>
      <w:marRight w:val="0"/>
      <w:marTop w:val="0"/>
      <w:marBottom w:val="0"/>
      <w:divBdr>
        <w:top w:val="none" w:sz="0" w:space="0" w:color="auto"/>
        <w:left w:val="none" w:sz="0" w:space="0" w:color="auto"/>
        <w:bottom w:val="none" w:sz="0" w:space="0" w:color="auto"/>
        <w:right w:val="none" w:sz="0" w:space="0" w:color="auto"/>
      </w:divBdr>
    </w:div>
    <w:div w:id="1871532327">
      <w:bodyDiv w:val="1"/>
      <w:marLeft w:val="0"/>
      <w:marRight w:val="0"/>
      <w:marTop w:val="0"/>
      <w:marBottom w:val="0"/>
      <w:divBdr>
        <w:top w:val="none" w:sz="0" w:space="0" w:color="auto"/>
        <w:left w:val="none" w:sz="0" w:space="0" w:color="auto"/>
        <w:bottom w:val="none" w:sz="0" w:space="0" w:color="auto"/>
        <w:right w:val="none" w:sz="0" w:space="0" w:color="auto"/>
      </w:divBdr>
    </w:div>
    <w:div w:id="1937395562">
      <w:bodyDiv w:val="1"/>
      <w:marLeft w:val="0"/>
      <w:marRight w:val="0"/>
      <w:marTop w:val="0"/>
      <w:marBottom w:val="0"/>
      <w:divBdr>
        <w:top w:val="none" w:sz="0" w:space="0" w:color="auto"/>
        <w:left w:val="none" w:sz="0" w:space="0" w:color="auto"/>
        <w:bottom w:val="none" w:sz="0" w:space="0" w:color="auto"/>
        <w:right w:val="none" w:sz="0" w:space="0" w:color="auto"/>
      </w:divBdr>
    </w:div>
    <w:div w:id="198476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3F9F6989729C458E2C1FB41049E007" ma:contentTypeVersion="14" ma:contentTypeDescription="Create a new document." ma:contentTypeScope="" ma:versionID="8fc551ef7f0dd536bcf392398692d198">
  <xsd:schema xmlns:xsd="http://www.w3.org/2001/XMLSchema" xmlns:xs="http://www.w3.org/2001/XMLSchema" xmlns:p="http://schemas.microsoft.com/office/2006/metadata/properties" xmlns:ns3="ffefbd23-4490-46ba-a327-b1feb72b8fec" xmlns:ns4="99e18776-a50a-407f-b4a5-0dca40b2391e" targetNamespace="http://schemas.microsoft.com/office/2006/metadata/properties" ma:root="true" ma:fieldsID="5d3cc1e98be80f77be0a9fd199923082" ns3:_="" ns4:_="">
    <xsd:import namespace="ffefbd23-4490-46ba-a327-b1feb72b8fec"/>
    <xsd:import namespace="99e18776-a50a-407f-b4a5-0dca40b2391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efbd23-4490-46ba-a327-b1feb72b8f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9e18776-a50a-407f-b4a5-0dca40b2391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AC1EE6-A36D-477B-8BF9-6306147847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efbd23-4490-46ba-a327-b1feb72b8fec"/>
    <ds:schemaRef ds:uri="99e18776-a50a-407f-b4a5-0dca40b239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7A9080-18EB-4624-8190-A7AD66F9372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C79947-CB8C-4CD1-AE1B-AE33F988D3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49</TotalTime>
  <Pages>6</Pages>
  <Words>433</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 Thanigaimani</dc:creator>
  <cp:keywords/>
  <dc:description/>
  <cp:lastModifiedBy>Kumar, Praveen -</cp:lastModifiedBy>
  <cp:revision>48</cp:revision>
  <dcterms:created xsi:type="dcterms:W3CDTF">2022-07-11T23:37:00Z</dcterms:created>
  <dcterms:modified xsi:type="dcterms:W3CDTF">2023-05-27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9F6989729C458E2C1FB41049E007</vt:lpwstr>
  </property>
</Properties>
</file>